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56534" w14:textId="04D6D057" w:rsidR="008A5F3F" w:rsidRPr="00AA3F88" w:rsidRDefault="00AA3F88" w:rsidP="008A5F3F">
      <w:pPr>
        <w:jc w:val="center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0"/>
        </w:rPr>
      </w:pPr>
      <w:bookmarkStart w:id="0" w:name="_Toc86412947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Supplementary</w:t>
      </w:r>
      <w:r w:rsidR="008A5F3F" w:rsidRPr="00AA3F88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 </w:t>
      </w:r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Material</w:t>
      </w:r>
    </w:p>
    <w:p w14:paraId="18AA0FBE" w14:textId="77777777" w:rsidR="008A5F3F" w:rsidRPr="00AA3F88" w:rsidRDefault="008A5F3F" w:rsidP="008A5F3F">
      <w:pPr>
        <w:jc w:val="center"/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0"/>
        </w:rPr>
      </w:pPr>
    </w:p>
    <w:p w14:paraId="6375B627" w14:textId="3B21D416" w:rsidR="008A5F3F" w:rsidRPr="00AA3F88" w:rsidRDefault="00AA3F88" w:rsidP="008A5F3F">
      <w:pPr>
        <w:rPr>
          <w:rStyle w:val="Heading1Char"/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S</w:t>
      </w:r>
      <w:r w:rsidR="008A5F3F" w:rsidRPr="00AA3F88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. </w:t>
      </w:r>
      <w:r w:rsidR="008A5F3F" w:rsidRPr="00AA3F88">
        <w:rPr>
          <w:rStyle w:val="Heading1Char"/>
          <w:rFonts w:ascii="Times New Roman" w:hAnsi="Times New Roman" w:cs="Times New Roman"/>
          <w:bCs/>
          <w:color w:val="000000" w:themeColor="text1"/>
          <w:sz w:val="20"/>
          <w:szCs w:val="20"/>
        </w:rPr>
        <w:t>Dates of SARS-CoV-2 waves in Quebec, Canada (2020–2021)</w:t>
      </w:r>
      <w:r w:rsidR="00D56513" w:rsidRPr="00AA3F88">
        <w:rPr>
          <w:rStyle w:val="Heading1Char"/>
          <w:rFonts w:ascii="Times New Roman" w:hAnsi="Times New Roman" w:cs="Times New Roman"/>
          <w:bCs/>
          <w:color w:val="000000" w:themeColor="text1"/>
          <w:sz w:val="20"/>
          <w:szCs w:val="20"/>
        </w:rPr>
        <w:t>.</w:t>
      </w:r>
    </w:p>
    <w:p w14:paraId="5F946A89" w14:textId="0B6A83BB" w:rsidR="008A5F3F" w:rsidRPr="00AA3F88" w:rsidRDefault="00AA3F88" w:rsidP="008A5F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S</w:t>
      </w:r>
      <w:r w:rsidR="008A5F3F" w:rsidRPr="00AA3F8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2. </w:t>
      </w:r>
      <w:r w:rsidR="008A5F3F" w:rsidRPr="00AA3F88">
        <w:rPr>
          <w:rFonts w:ascii="Times New Roman" w:hAnsi="Times New Roman" w:cs="Times New Roman"/>
          <w:color w:val="000000" w:themeColor="text1"/>
          <w:sz w:val="20"/>
          <w:szCs w:val="20"/>
        </w:rPr>
        <w:t>Dates of SARS-CoV-2 outbreaks across three provincial prisons in Quebec, Canada (2020–2021).</w:t>
      </w:r>
    </w:p>
    <w:p w14:paraId="5E5F5C98" w14:textId="6E577478" w:rsidR="008A5F3F" w:rsidRPr="00AA3F88" w:rsidRDefault="00AA3F88" w:rsidP="008A5F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Table S</w:t>
      </w:r>
      <w:r w:rsidR="008A5F3F" w:rsidRPr="00AA3F8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3. </w:t>
      </w:r>
      <w:r w:rsidR="008A5F3F" w:rsidRPr="00AA3F88">
        <w:rPr>
          <w:rFonts w:ascii="Times New Roman" w:hAnsi="Times New Roman" w:cs="Times New Roman"/>
          <w:color w:val="000000" w:themeColor="text1"/>
          <w:sz w:val="20"/>
          <w:szCs w:val="20"/>
        </w:rPr>
        <w:t>Adjusted associations between carceral exposures of interest and anti-SARS-CoV-2 seropositivity among adult men in three provincial prisons in Quebec, Canada (2021).</w:t>
      </w:r>
    </w:p>
    <w:p w14:paraId="5D373895" w14:textId="587F0CBE" w:rsidR="008A5F3F" w:rsidRPr="00AA3F88" w:rsidRDefault="00AA3F88" w:rsidP="008A5F3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upplementary Figure S</w:t>
      </w:r>
      <w:r w:rsidR="008A5F3F" w:rsidRPr="00AA3F88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.</w:t>
      </w:r>
      <w:r w:rsidR="008A5F3F" w:rsidRPr="00AA3F8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8A5F3F" w:rsidRPr="00AA3F88">
        <w:rPr>
          <w:rFonts w:ascii="Times New Roman" w:hAnsi="Times New Roman" w:cs="Times New Roman"/>
          <w:color w:val="000000" w:themeColor="text1"/>
          <w:sz w:val="20"/>
          <w:szCs w:val="20"/>
        </w:rPr>
        <w:t>Direct acyclic graphs (DAGs).</w:t>
      </w:r>
      <w:r w:rsidR="008A5F3F" w:rsidRPr="00AA3F8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311CECD" w14:textId="77777777" w:rsidR="008A5F3F" w:rsidRPr="00AA3F88" w:rsidRDefault="008A5F3F" w:rsidP="008A5F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274DCC" w14:textId="77777777" w:rsidR="008A5F3F" w:rsidRPr="00AA3F88" w:rsidRDefault="008A5F3F" w:rsidP="008A5F3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1E621A5" w14:textId="77777777" w:rsidR="008A5F3F" w:rsidRPr="00AA3F88" w:rsidRDefault="008A5F3F" w:rsidP="008A5F3F">
      <w:pPr>
        <w:rPr>
          <w:rStyle w:val="Heading1Char"/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71613901" w14:textId="35D9E1FE" w:rsidR="008A5F3F" w:rsidRPr="00AA3F88" w:rsidRDefault="008A5F3F" w:rsidP="008A5F3F">
      <w:pPr>
        <w:rPr>
          <w:rStyle w:val="Heading1Char"/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A3F88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7735BF3F" w14:textId="701DC942" w:rsidR="00B83304" w:rsidRPr="00AA3F88" w:rsidRDefault="00AA3F88" w:rsidP="00D54101">
      <w:pPr>
        <w:spacing w:after="0" w:line="240" w:lineRule="auto"/>
        <w:rPr>
          <w:rFonts w:ascii="Times New Roman" w:hAnsi="Times New Roman" w:cs="Times New Roman"/>
          <w:b/>
          <w:sz w:val="24"/>
          <w:szCs w:val="20"/>
          <w:lang w:val="en-CA"/>
        </w:rPr>
      </w:pPr>
      <w:r w:rsidRPr="00AA3F88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lastRenderedPageBreak/>
        <w:t>Supplementary Table S</w:t>
      </w:r>
      <w:r w:rsidR="009118BA" w:rsidRPr="00AA3F88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1.</w:t>
      </w:r>
      <w:bookmarkEnd w:id="0"/>
      <w:r w:rsidR="009118BA" w:rsidRPr="00AA3F88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 </w:t>
      </w:r>
      <w:r w:rsidR="004D6A41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Dates of SARS-CoV-2 w</w:t>
      </w:r>
      <w:r w:rsidR="00A875E0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ave</w:t>
      </w:r>
      <w:r w:rsidR="004D6A41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s</w:t>
      </w:r>
      <w:r w:rsidR="00A875E0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in Quebec</w:t>
      </w:r>
      <w:r w:rsidR="004D6A41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, Canada (2020</w:t>
      </w:r>
      <w:r w:rsidR="00B83304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–</w:t>
      </w:r>
      <w:r w:rsidR="004D6A41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2021)</w:t>
      </w:r>
      <w:r w:rsidR="0010534C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.</w:t>
      </w:r>
    </w:p>
    <w:p w14:paraId="77EFA373" w14:textId="77777777" w:rsidR="00D54101" w:rsidRPr="00AA3F88" w:rsidRDefault="00D54101" w:rsidP="00D5410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343"/>
        <w:gridCol w:w="2392"/>
        <w:gridCol w:w="2437"/>
        <w:gridCol w:w="2404"/>
      </w:tblGrid>
      <w:tr w:rsidR="00635371" w:rsidRPr="00AA3F88" w14:paraId="658EE30B" w14:textId="7A2E04E8" w:rsidTr="00C224A5">
        <w:tc>
          <w:tcPr>
            <w:tcW w:w="2343" w:type="dxa"/>
          </w:tcPr>
          <w:p w14:paraId="6DBADC0C" w14:textId="6C10B0E8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A3F88">
              <w:rPr>
                <w:rFonts w:ascii="Times New Roman" w:hAnsi="Times New Roman" w:cs="Times New Roman"/>
                <w:b/>
                <w:sz w:val="20"/>
                <w:szCs w:val="20"/>
              </w:rPr>
              <w:t>Waves</w:t>
            </w:r>
          </w:p>
        </w:tc>
        <w:tc>
          <w:tcPr>
            <w:tcW w:w="2392" w:type="dxa"/>
          </w:tcPr>
          <w:p w14:paraId="3498B3B1" w14:textId="44F2BC25" w:rsidR="00635371" w:rsidRPr="00AA3F88" w:rsidRDefault="00635371" w:rsidP="006C4CBB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A3F88">
              <w:rPr>
                <w:rFonts w:ascii="Times New Roman" w:hAnsi="Times New Roman" w:cs="Times New Roman"/>
                <w:b/>
                <w:sz w:val="20"/>
                <w:szCs w:val="20"/>
              </w:rPr>
              <w:t>Start date</w:t>
            </w:r>
            <w:r w:rsidRPr="00AA3F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37" w:type="dxa"/>
          </w:tcPr>
          <w:p w14:paraId="61326664" w14:textId="6C553603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AA3F88">
              <w:rPr>
                <w:rFonts w:ascii="Times New Roman" w:hAnsi="Times New Roman" w:cs="Times New Roman"/>
                <w:b/>
                <w:sz w:val="20"/>
                <w:szCs w:val="20"/>
              </w:rPr>
              <w:t>End date</w:t>
            </w:r>
            <w:r w:rsidRPr="00AA3F8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04" w:type="dxa"/>
          </w:tcPr>
          <w:p w14:paraId="1D86F12F" w14:textId="6B4D226B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r w:rsidR="009A48B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RS-CoV-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ses in Quebe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</w:tr>
      <w:tr w:rsidR="00635371" w:rsidRPr="00AA3F88" w14:paraId="473D4445" w14:textId="74A40A6E" w:rsidTr="00C224A5">
        <w:tc>
          <w:tcPr>
            <w:tcW w:w="2343" w:type="dxa"/>
          </w:tcPr>
          <w:p w14:paraId="35A8F93C" w14:textId="0D23594F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r w:rsidRPr="00AA3F8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First</w:t>
            </w:r>
          </w:p>
        </w:tc>
        <w:tc>
          <w:tcPr>
            <w:tcW w:w="2392" w:type="dxa"/>
          </w:tcPr>
          <w:p w14:paraId="2E6E3D47" w14:textId="7B6637A9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sz w:val="20"/>
                <w:szCs w:val="20"/>
              </w:rPr>
              <w:t>February 25, 2020</w:t>
            </w:r>
          </w:p>
        </w:tc>
        <w:tc>
          <w:tcPr>
            <w:tcW w:w="2437" w:type="dxa"/>
          </w:tcPr>
          <w:p w14:paraId="56319566" w14:textId="36B93D02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sz w:val="20"/>
                <w:szCs w:val="20"/>
              </w:rPr>
              <w:t>July 11, 2020</w:t>
            </w:r>
          </w:p>
        </w:tc>
        <w:tc>
          <w:tcPr>
            <w:tcW w:w="2404" w:type="dxa"/>
          </w:tcPr>
          <w:p w14:paraId="7E118A01" w14:textId="1AFF8AA1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6,535</w:t>
            </w:r>
          </w:p>
        </w:tc>
      </w:tr>
      <w:tr w:rsidR="00635371" w:rsidRPr="00AA3F88" w14:paraId="77EE147F" w14:textId="7A706DA9" w:rsidTr="00C224A5">
        <w:tc>
          <w:tcPr>
            <w:tcW w:w="2343" w:type="dxa"/>
          </w:tcPr>
          <w:p w14:paraId="1470D938" w14:textId="2025E506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sz w:val="20"/>
                <w:szCs w:val="20"/>
              </w:rPr>
              <w:t>Second</w:t>
            </w:r>
          </w:p>
        </w:tc>
        <w:tc>
          <w:tcPr>
            <w:tcW w:w="2392" w:type="dxa"/>
          </w:tcPr>
          <w:p w14:paraId="4849FE21" w14:textId="0761BDE0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sz w:val="20"/>
                <w:szCs w:val="20"/>
              </w:rPr>
              <w:t>August 23, 2020</w:t>
            </w:r>
          </w:p>
        </w:tc>
        <w:tc>
          <w:tcPr>
            <w:tcW w:w="2437" w:type="dxa"/>
          </w:tcPr>
          <w:p w14:paraId="59A70816" w14:textId="4E9746BF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sz w:val="20"/>
                <w:szCs w:val="20"/>
              </w:rPr>
              <w:t>March 20, 2021</w:t>
            </w:r>
          </w:p>
        </w:tc>
        <w:tc>
          <w:tcPr>
            <w:tcW w:w="2404" w:type="dxa"/>
          </w:tcPr>
          <w:p w14:paraId="43F5F9B9" w14:textId="5875FAAF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40,647</w:t>
            </w:r>
          </w:p>
        </w:tc>
      </w:tr>
      <w:tr w:rsidR="00635371" w:rsidRPr="00AA3F88" w14:paraId="2A8F9653" w14:textId="1D93A198" w:rsidTr="00C224A5">
        <w:tc>
          <w:tcPr>
            <w:tcW w:w="2343" w:type="dxa"/>
          </w:tcPr>
          <w:p w14:paraId="03954A8B" w14:textId="4BE5EBE3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fr-CA"/>
              </w:rPr>
            </w:pPr>
            <w:proofErr w:type="spellStart"/>
            <w:r w:rsidRPr="00AA3F88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Third</w:t>
            </w:r>
            <w:proofErr w:type="spellEnd"/>
          </w:p>
        </w:tc>
        <w:tc>
          <w:tcPr>
            <w:tcW w:w="2392" w:type="dxa"/>
          </w:tcPr>
          <w:p w14:paraId="11597A76" w14:textId="1C81DAB7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sz w:val="20"/>
                <w:szCs w:val="20"/>
              </w:rPr>
              <w:t>March 21, 2021</w:t>
            </w:r>
          </w:p>
        </w:tc>
        <w:tc>
          <w:tcPr>
            <w:tcW w:w="2437" w:type="dxa"/>
          </w:tcPr>
          <w:p w14:paraId="30BBAAAE" w14:textId="737066A8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sz w:val="20"/>
                <w:szCs w:val="20"/>
              </w:rPr>
              <w:t>July 17, 2021</w:t>
            </w:r>
          </w:p>
        </w:tc>
        <w:tc>
          <w:tcPr>
            <w:tcW w:w="2404" w:type="dxa"/>
          </w:tcPr>
          <w:p w14:paraId="3AC47AD6" w14:textId="411EEE41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4,787</w:t>
            </w:r>
          </w:p>
        </w:tc>
      </w:tr>
      <w:tr w:rsidR="00635371" w:rsidRPr="00AA3F88" w14:paraId="43DAD38B" w14:textId="126008A8" w:rsidTr="00C224A5">
        <w:trPr>
          <w:trHeight w:val="71"/>
        </w:trPr>
        <w:tc>
          <w:tcPr>
            <w:tcW w:w="2343" w:type="dxa"/>
            <w:vAlign w:val="center"/>
          </w:tcPr>
          <w:p w14:paraId="6186C212" w14:textId="065C43AE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A3F88">
              <w:rPr>
                <w:rFonts w:ascii="Times New Roman" w:hAnsi="Times New Roman" w:cs="Times New Roman"/>
                <w:sz w:val="20"/>
                <w:szCs w:val="20"/>
              </w:rPr>
              <w:t>Fourth</w:t>
            </w:r>
          </w:p>
        </w:tc>
        <w:tc>
          <w:tcPr>
            <w:tcW w:w="2392" w:type="dxa"/>
          </w:tcPr>
          <w:p w14:paraId="09D0172A" w14:textId="35A889DE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sz w:val="20"/>
                <w:szCs w:val="20"/>
              </w:rPr>
              <w:t>July 18, 2021</w:t>
            </w:r>
          </w:p>
        </w:tc>
        <w:tc>
          <w:tcPr>
            <w:tcW w:w="2437" w:type="dxa"/>
          </w:tcPr>
          <w:p w14:paraId="0F156BF2" w14:textId="07BF96A9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ngoing (as of </w:t>
            </w:r>
            <w:proofErr w:type="gramStart"/>
            <w:r w:rsidRPr="00AA3F88">
              <w:rPr>
                <w:rFonts w:ascii="Times New Roman" w:hAnsi="Times New Roman" w:cs="Times New Roman"/>
                <w:bCs/>
                <w:sz w:val="20"/>
                <w:szCs w:val="20"/>
              </w:rPr>
              <w:t>September  30</w:t>
            </w:r>
            <w:proofErr w:type="gramEnd"/>
            <w:r w:rsidRPr="00AA3F88">
              <w:rPr>
                <w:rFonts w:ascii="Times New Roman" w:hAnsi="Times New Roman" w:cs="Times New Roman"/>
                <w:bCs/>
                <w:sz w:val="20"/>
                <w:szCs w:val="20"/>
              </w:rPr>
              <w:t>, 2021)</w:t>
            </w:r>
          </w:p>
        </w:tc>
        <w:tc>
          <w:tcPr>
            <w:tcW w:w="2404" w:type="dxa"/>
          </w:tcPr>
          <w:p w14:paraId="5D3F13B7" w14:textId="5AA715EB" w:rsidR="00635371" w:rsidRPr="00AA3F88" w:rsidRDefault="00635371" w:rsidP="006F24D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4,834</w:t>
            </w:r>
          </w:p>
        </w:tc>
      </w:tr>
    </w:tbl>
    <w:p w14:paraId="6F69D95A" w14:textId="77777777" w:rsidR="00D54101" w:rsidRPr="00AA3F88" w:rsidRDefault="00D54101" w:rsidP="00D54101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vertAlign w:val="superscript"/>
          <w:lang w:val="fr-CA"/>
        </w:rPr>
      </w:pPr>
    </w:p>
    <w:p w14:paraId="404EAF21" w14:textId="25A15457" w:rsidR="00D54101" w:rsidRPr="00AA3F88" w:rsidRDefault="00D54101" w:rsidP="00D5410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B2B3343" w14:textId="77777777" w:rsidR="00D54101" w:rsidRPr="00AA3F88" w:rsidRDefault="00D54101" w:rsidP="00D54101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fr-CA"/>
        </w:rPr>
      </w:pPr>
    </w:p>
    <w:p w14:paraId="17B6FEA0" w14:textId="1DBDCD76" w:rsidR="004D6A41" w:rsidRPr="00AA3F88" w:rsidRDefault="004D6A41" w:rsidP="00D541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fr-CA"/>
        </w:rPr>
      </w:pPr>
      <w:r w:rsidRPr="00AA3F88">
        <w:rPr>
          <w:rFonts w:ascii="Times New Roman" w:hAnsi="Times New Roman" w:cs="Times New Roman"/>
          <w:b/>
          <w:sz w:val="24"/>
          <w:szCs w:val="24"/>
          <w:lang w:val="fr-CA"/>
        </w:rPr>
        <w:br w:type="page"/>
      </w:r>
    </w:p>
    <w:p w14:paraId="11BAE816" w14:textId="07805654" w:rsidR="00B83304" w:rsidRPr="00AA3F88" w:rsidRDefault="00AA3F88" w:rsidP="00D54101">
      <w:pPr>
        <w:pStyle w:val="Heading1"/>
        <w:spacing w:before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" w:name="_Toc86412948"/>
      <w:r w:rsidRPr="00AA3F88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lastRenderedPageBreak/>
        <w:t>Supplementary Table S</w:t>
      </w:r>
      <w:r w:rsidR="00A875E0" w:rsidRPr="00AA3F88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2. </w:t>
      </w:r>
      <w:r w:rsidR="00967534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Dates of </w:t>
      </w:r>
      <w:r w:rsidR="009118BA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SARS-CoV-2 outbreaks </w:t>
      </w:r>
      <w:r w:rsidR="00967534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across three provincial prisons in Quebec</w:t>
      </w:r>
      <w:r w:rsidR="004D6A41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, Canada (2020</w:t>
      </w:r>
      <w:r w:rsidR="00B83304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–</w:t>
      </w:r>
      <w:r w:rsidR="004D6A41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2021)</w:t>
      </w:r>
      <w:bookmarkEnd w:id="1"/>
      <w:r w:rsidR="0010534C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.</w:t>
      </w:r>
      <w:r w:rsidR="00D54101" w:rsidRPr="00AA3F88">
        <w:rPr>
          <w:rFonts w:ascii="Times New Roman" w:hAnsi="Times New Roman" w:cs="Times New Roman"/>
          <w:color w:val="000000" w:themeColor="text1"/>
          <w:sz w:val="20"/>
          <w:szCs w:val="20"/>
        </w:rPr>
        <w:br/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2268"/>
        <w:gridCol w:w="1890"/>
        <w:gridCol w:w="1694"/>
        <w:gridCol w:w="1906"/>
        <w:gridCol w:w="1818"/>
      </w:tblGrid>
      <w:tr w:rsidR="00635371" w:rsidRPr="000B5420" w14:paraId="0275AEAC" w14:textId="69A9B8D8" w:rsidTr="00C224A5">
        <w:tc>
          <w:tcPr>
            <w:tcW w:w="2268" w:type="dxa"/>
            <w:vAlign w:val="center"/>
          </w:tcPr>
          <w:p w14:paraId="28C33022" w14:textId="38E48FC9" w:rsidR="00635371" w:rsidRPr="000B5420" w:rsidRDefault="00635371" w:rsidP="006F24D5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 w:rsidRPr="000B5420">
              <w:rPr>
                <w:rFonts w:ascii="Times New Roman" w:hAnsi="Times New Roman" w:cs="Times New Roman"/>
                <w:b/>
                <w:sz w:val="20"/>
                <w:szCs w:val="20"/>
              </w:rPr>
              <w:t>Correctional facility</w:t>
            </w:r>
            <w:proofErr w:type="gramEnd"/>
          </w:p>
        </w:tc>
        <w:tc>
          <w:tcPr>
            <w:tcW w:w="1890" w:type="dxa"/>
            <w:vAlign w:val="center"/>
          </w:tcPr>
          <w:p w14:paraId="631A492A" w14:textId="27DD754D" w:rsidR="00635371" w:rsidRPr="000B5420" w:rsidRDefault="00635371" w:rsidP="006F24D5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B5420">
              <w:rPr>
                <w:rFonts w:ascii="Times New Roman" w:hAnsi="Times New Roman" w:cs="Times New Roman"/>
                <w:b/>
                <w:sz w:val="20"/>
                <w:szCs w:val="20"/>
              </w:rPr>
              <w:t>Start date</w:t>
            </w:r>
          </w:p>
        </w:tc>
        <w:tc>
          <w:tcPr>
            <w:tcW w:w="1694" w:type="dxa"/>
            <w:vAlign w:val="center"/>
          </w:tcPr>
          <w:p w14:paraId="10098B1F" w14:textId="77777777" w:rsidR="00635371" w:rsidRPr="000B5420" w:rsidRDefault="00635371" w:rsidP="006F24D5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/>
                <w:sz w:val="20"/>
                <w:szCs w:val="20"/>
              </w:rPr>
              <w:t>End date</w:t>
            </w:r>
          </w:p>
        </w:tc>
        <w:tc>
          <w:tcPr>
            <w:tcW w:w="1906" w:type="dxa"/>
            <w:vAlign w:val="center"/>
          </w:tcPr>
          <w:p w14:paraId="553F7EA4" w14:textId="4028C878" w:rsidR="00635371" w:rsidRPr="000B5420" w:rsidRDefault="00635371" w:rsidP="006F24D5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B5420">
              <w:rPr>
                <w:rFonts w:ascii="Times New Roman" w:hAnsi="Times New Roman" w:cs="Times New Roman"/>
                <w:b/>
                <w:sz w:val="20"/>
                <w:szCs w:val="20"/>
              </w:rPr>
              <w:t>Number of SARS-CoV-2 cases among inmates</w:t>
            </w:r>
            <w:r w:rsidRPr="000B542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18" w:type="dxa"/>
            <w:vAlign w:val="center"/>
          </w:tcPr>
          <w:p w14:paraId="391B7231" w14:textId="6E74DE6D" w:rsidR="00635371" w:rsidRPr="000B5420" w:rsidRDefault="009A48B8" w:rsidP="000B5420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udy recruitment</w:t>
            </w:r>
          </w:p>
        </w:tc>
      </w:tr>
      <w:tr w:rsidR="00635371" w:rsidRPr="000B5420" w14:paraId="77274962" w14:textId="40A10250" w:rsidTr="002B25C7">
        <w:tc>
          <w:tcPr>
            <w:tcW w:w="2268" w:type="dxa"/>
            <w:vMerge w:val="restart"/>
            <w:vAlign w:val="center"/>
          </w:tcPr>
          <w:p w14:paraId="77BAAADD" w14:textId="42F04039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CA"/>
              </w:rPr>
            </w:pPr>
            <w:r w:rsidRPr="000B5420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Établissement de détention de Montréal</w:t>
            </w:r>
          </w:p>
        </w:tc>
        <w:tc>
          <w:tcPr>
            <w:tcW w:w="1890" w:type="dxa"/>
            <w:vAlign w:val="center"/>
          </w:tcPr>
          <w:p w14:paraId="4F39CAD6" w14:textId="687E8A8C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pril 20, </w:t>
            </w:r>
            <w:proofErr w:type="gramStart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2020</w:t>
            </w:r>
            <w:proofErr w:type="gramEnd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94" w:type="dxa"/>
            <w:vAlign w:val="center"/>
          </w:tcPr>
          <w:p w14:paraId="088DCFF0" w14:textId="14E8D8F9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July 7, 2020</w:t>
            </w:r>
          </w:p>
        </w:tc>
        <w:tc>
          <w:tcPr>
            <w:tcW w:w="1906" w:type="dxa"/>
            <w:vAlign w:val="center"/>
          </w:tcPr>
          <w:p w14:paraId="57531B13" w14:textId="3022B7C7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95</w:t>
            </w:r>
          </w:p>
        </w:tc>
        <w:tc>
          <w:tcPr>
            <w:tcW w:w="1818" w:type="dxa"/>
            <w:vMerge w:val="restart"/>
            <w:vAlign w:val="center"/>
          </w:tcPr>
          <w:p w14:paraId="1735C2BD" w14:textId="632A71A0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January 19 to January 27, </w:t>
            </w:r>
            <w:proofErr w:type="gramStart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  <w:proofErr w:type="gramEnd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</w:t>
            </w:r>
            <w:r w:rsidRPr="005E69BC">
              <w:rPr>
                <w:rFonts w:ascii="Times New Roman" w:hAnsi="Times New Roman" w:cs="Times New Roman"/>
                <w:bCs/>
                <w:sz w:val="20"/>
                <w:szCs w:val="20"/>
              </w:rPr>
              <w:t>May 12 to July 20, 2021</w:t>
            </w:r>
          </w:p>
        </w:tc>
      </w:tr>
      <w:tr w:rsidR="00635371" w:rsidRPr="000B5420" w14:paraId="6354DF47" w14:textId="3E5C39E6" w:rsidTr="002B25C7">
        <w:tc>
          <w:tcPr>
            <w:tcW w:w="2268" w:type="dxa"/>
            <w:vMerge/>
            <w:vAlign w:val="center"/>
          </w:tcPr>
          <w:p w14:paraId="6B3DF05B" w14:textId="77777777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23AC2ED" w14:textId="3913B490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cember 23, </w:t>
            </w:r>
            <w:proofErr w:type="gramStart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2020</w:t>
            </w:r>
            <w:proofErr w:type="gramEnd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94" w:type="dxa"/>
            <w:vAlign w:val="center"/>
          </w:tcPr>
          <w:p w14:paraId="43CB6878" w14:textId="43D874D1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June 3, 2021</w:t>
            </w:r>
          </w:p>
        </w:tc>
        <w:tc>
          <w:tcPr>
            <w:tcW w:w="1906" w:type="dxa"/>
            <w:vAlign w:val="center"/>
          </w:tcPr>
          <w:p w14:paraId="58047ED4" w14:textId="3EF1135A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171</w:t>
            </w:r>
          </w:p>
        </w:tc>
        <w:tc>
          <w:tcPr>
            <w:tcW w:w="1818" w:type="dxa"/>
            <w:vMerge/>
            <w:vAlign w:val="center"/>
          </w:tcPr>
          <w:p w14:paraId="37694F18" w14:textId="77777777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35371" w:rsidRPr="000B5420" w14:paraId="13AB9C29" w14:textId="16515109" w:rsidTr="0015337A">
        <w:tc>
          <w:tcPr>
            <w:tcW w:w="2268" w:type="dxa"/>
            <w:vMerge w:val="restart"/>
            <w:vAlign w:val="center"/>
          </w:tcPr>
          <w:p w14:paraId="3937260B" w14:textId="237B0EB7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CA"/>
              </w:rPr>
            </w:pPr>
            <w:r w:rsidRPr="000B5420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Établissement de détention de Rivière-des-Prairies</w:t>
            </w:r>
          </w:p>
        </w:tc>
        <w:tc>
          <w:tcPr>
            <w:tcW w:w="1890" w:type="dxa"/>
            <w:vAlign w:val="center"/>
          </w:tcPr>
          <w:p w14:paraId="13BB4DFD" w14:textId="47AA0338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December 21, </w:t>
            </w:r>
            <w:proofErr w:type="gramStart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2020</w:t>
            </w:r>
            <w:proofErr w:type="gramEnd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694" w:type="dxa"/>
            <w:vAlign w:val="center"/>
          </w:tcPr>
          <w:p w14:paraId="651B6114" w14:textId="62063DC8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April 30, 2021</w:t>
            </w:r>
          </w:p>
        </w:tc>
        <w:tc>
          <w:tcPr>
            <w:tcW w:w="1906" w:type="dxa"/>
            <w:vAlign w:val="center"/>
          </w:tcPr>
          <w:p w14:paraId="08A33464" w14:textId="5DFB620E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</w:p>
        </w:tc>
        <w:tc>
          <w:tcPr>
            <w:tcW w:w="1818" w:type="dxa"/>
            <w:vMerge w:val="restart"/>
            <w:vAlign w:val="center"/>
          </w:tcPr>
          <w:p w14:paraId="128B3651" w14:textId="6E55F7AA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69BC">
              <w:rPr>
                <w:rFonts w:ascii="Times New Roman" w:hAnsi="Times New Roman" w:cs="Times New Roman"/>
                <w:bCs/>
                <w:sz w:val="20"/>
                <w:szCs w:val="20"/>
              </w:rPr>
              <w:t>February 3 to March 24, 2021</w:t>
            </w:r>
          </w:p>
        </w:tc>
      </w:tr>
      <w:tr w:rsidR="00635371" w:rsidRPr="000B5420" w14:paraId="74368B73" w14:textId="061B3EBF" w:rsidTr="0015337A">
        <w:tc>
          <w:tcPr>
            <w:tcW w:w="2268" w:type="dxa"/>
            <w:vMerge/>
            <w:vAlign w:val="center"/>
          </w:tcPr>
          <w:p w14:paraId="5289268F" w14:textId="77777777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2990A8C" w14:textId="7F45AB82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June 19, </w:t>
            </w:r>
            <w:proofErr w:type="gramStart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  <w:proofErr w:type="gramEnd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694" w:type="dxa"/>
            <w:vAlign w:val="center"/>
          </w:tcPr>
          <w:p w14:paraId="7C7F3C30" w14:textId="247D02EA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July 7, 2021</w:t>
            </w:r>
          </w:p>
        </w:tc>
        <w:tc>
          <w:tcPr>
            <w:tcW w:w="1906" w:type="dxa"/>
            <w:vAlign w:val="center"/>
          </w:tcPr>
          <w:p w14:paraId="1F943057" w14:textId="0FEDA009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818" w:type="dxa"/>
            <w:vMerge/>
            <w:vAlign w:val="center"/>
          </w:tcPr>
          <w:p w14:paraId="4180E679" w14:textId="77777777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35371" w:rsidRPr="000B5420" w14:paraId="5B91A325" w14:textId="476F11F9" w:rsidTr="004A4868">
        <w:tc>
          <w:tcPr>
            <w:tcW w:w="2268" w:type="dxa"/>
            <w:vMerge w:val="restart"/>
            <w:vAlign w:val="center"/>
          </w:tcPr>
          <w:p w14:paraId="39927BAE" w14:textId="4469A210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CA"/>
              </w:rPr>
            </w:pPr>
            <w:r w:rsidRPr="000B5420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Établissement de détention de Saint-Jérôme</w:t>
            </w:r>
          </w:p>
        </w:tc>
        <w:tc>
          <w:tcPr>
            <w:tcW w:w="1890" w:type="dxa"/>
            <w:vAlign w:val="center"/>
          </w:tcPr>
          <w:p w14:paraId="439F912F" w14:textId="26961F01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January 21, </w:t>
            </w:r>
            <w:proofErr w:type="gramStart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  <w:proofErr w:type="gramEnd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</w:t>
            </w:r>
          </w:p>
        </w:tc>
        <w:tc>
          <w:tcPr>
            <w:tcW w:w="1694" w:type="dxa"/>
            <w:vAlign w:val="center"/>
          </w:tcPr>
          <w:p w14:paraId="79DA1A71" w14:textId="6AE59C01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February 25, 2021</w:t>
            </w:r>
          </w:p>
        </w:tc>
        <w:tc>
          <w:tcPr>
            <w:tcW w:w="1906" w:type="dxa"/>
            <w:vAlign w:val="center"/>
          </w:tcPr>
          <w:p w14:paraId="4BC7E7B1" w14:textId="2A2130CB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92</w:t>
            </w:r>
          </w:p>
        </w:tc>
        <w:tc>
          <w:tcPr>
            <w:tcW w:w="1818" w:type="dxa"/>
            <w:vMerge w:val="restart"/>
            <w:vAlign w:val="center"/>
          </w:tcPr>
          <w:p w14:paraId="3ECE5583" w14:textId="730B2E37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E69B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arch 30 to April 14, </w:t>
            </w:r>
            <w:proofErr w:type="gramStart"/>
            <w:r w:rsidRPr="005E69BC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  <w:proofErr w:type="gramEnd"/>
            <w:r w:rsidRPr="005E69B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nd September 7 to 15, 2021</w:t>
            </w:r>
          </w:p>
        </w:tc>
      </w:tr>
      <w:tr w:rsidR="00635371" w:rsidRPr="000B5420" w14:paraId="5BD66BE5" w14:textId="31BC6263" w:rsidTr="004A4868">
        <w:tc>
          <w:tcPr>
            <w:tcW w:w="2268" w:type="dxa"/>
            <w:vMerge/>
            <w:vAlign w:val="center"/>
          </w:tcPr>
          <w:p w14:paraId="73180D35" w14:textId="77777777" w:rsidR="00635371" w:rsidRPr="000B5420" w:rsidRDefault="00635371" w:rsidP="006F24D5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7CBF8ECE" w14:textId="5CECA082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pril 16, </w:t>
            </w:r>
            <w:proofErr w:type="gramStart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2021</w:t>
            </w:r>
            <w:proofErr w:type="gramEnd"/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94" w:type="dxa"/>
            <w:vAlign w:val="center"/>
          </w:tcPr>
          <w:p w14:paraId="106830CA" w14:textId="059EB9C5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May 6, 2021</w:t>
            </w:r>
          </w:p>
        </w:tc>
        <w:tc>
          <w:tcPr>
            <w:tcW w:w="1906" w:type="dxa"/>
            <w:vAlign w:val="center"/>
          </w:tcPr>
          <w:p w14:paraId="409AE4AE" w14:textId="5659A613" w:rsidR="00635371" w:rsidRPr="000B5420" w:rsidRDefault="00635371" w:rsidP="000B5420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B5420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818" w:type="dxa"/>
            <w:vMerge/>
            <w:vAlign w:val="center"/>
          </w:tcPr>
          <w:p w14:paraId="56C5A6F4" w14:textId="77777777" w:rsidR="00635371" w:rsidRPr="000B5420" w:rsidRDefault="00635371" w:rsidP="006F24D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27945340" w14:textId="77777777" w:rsidR="006C4CBB" w:rsidRPr="00AA3F88" w:rsidRDefault="006C4CBB" w:rsidP="00D5410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9D46D0A" w14:textId="2EC08701" w:rsidR="009118BA" w:rsidRPr="00AA3F88" w:rsidRDefault="009118BA" w:rsidP="00D5410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A3F88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CF96E3A" w14:textId="4A6CF66F" w:rsidR="00ED170C" w:rsidRPr="00AA3F88" w:rsidRDefault="00AA3F88" w:rsidP="00D54101">
      <w:pPr>
        <w:pStyle w:val="Heading1"/>
        <w:spacing w:before="0" w:line="24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" w:name="_Toc86412949"/>
      <w:r w:rsidRPr="00AA3F88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lastRenderedPageBreak/>
        <w:t>Supplementary Table S</w:t>
      </w:r>
      <w:r w:rsidR="00B83304" w:rsidRPr="00AA3F88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3.</w:t>
      </w:r>
      <w:r w:rsidR="006F7B2D" w:rsidRPr="00AA3F88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 </w:t>
      </w:r>
      <w:r w:rsidR="00967534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A</w:t>
      </w:r>
      <w:r w:rsidR="006F7B2D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djusted associations between carceral exposures of interest and </w:t>
      </w:r>
      <w:r w:rsidR="00BD60A1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anti-</w:t>
      </w:r>
      <w:r w:rsidR="006F7B2D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SARS-CoV-2 seropositivity among </w:t>
      </w:r>
      <w:r w:rsidR="00967534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adult men in three provincial prisons in Quebec, Canada (2021)</w:t>
      </w:r>
      <w:bookmarkEnd w:id="2"/>
      <w:r w:rsidR="0010534C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.</w:t>
      </w:r>
      <w:r w:rsidR="006F7B2D" w:rsidRPr="00AA3F88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 </w:t>
      </w:r>
      <w:r w:rsidR="00D54101" w:rsidRPr="00AA3F8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/>
      </w:r>
    </w:p>
    <w:tbl>
      <w:tblPr>
        <w:tblW w:w="9885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301"/>
        <w:gridCol w:w="3442"/>
        <w:gridCol w:w="2441"/>
        <w:gridCol w:w="2701"/>
      </w:tblGrid>
      <w:tr w:rsidR="00ED170C" w:rsidRPr="00AA3F88" w14:paraId="1C76DFE1" w14:textId="77777777" w:rsidTr="00D54101">
        <w:trPr>
          <w:trHeight w:val="147"/>
        </w:trPr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hideMark/>
          </w:tcPr>
          <w:p w14:paraId="27FDE14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s</w:t>
            </w:r>
          </w:p>
        </w:tc>
        <w:tc>
          <w:tcPr>
            <w:tcW w:w="344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51B75F8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44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14:paraId="02D924A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Prevalence Ratio (</w:t>
            </w:r>
            <w:proofErr w:type="spellStart"/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R</w:t>
            </w:r>
            <w:proofErr w:type="spellEnd"/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701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F60B7C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06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 Confidence Interval (CI)</w:t>
            </w:r>
          </w:p>
        </w:tc>
      </w:tr>
      <w:tr w:rsidR="00ED170C" w:rsidRPr="00AA3F88" w14:paraId="489E0DCA" w14:textId="77777777" w:rsidTr="00D54101">
        <w:trPr>
          <w:trHeight w:val="108"/>
        </w:trPr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hideMark/>
          </w:tcPr>
          <w:p w14:paraId="1777870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3442" w:type="dxa"/>
            <w:tcBorders>
              <w:top w:val="single" w:sz="4" w:space="0" w:color="000000" w:themeColor="text1"/>
            </w:tcBorders>
            <w:hideMark/>
          </w:tcPr>
          <w:p w14:paraId="5F837AD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5142" w:type="dxa"/>
            <w:gridSpan w:val="2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bottom"/>
            <w:hideMark/>
          </w:tcPr>
          <w:p w14:paraId="520C9AD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1986A657" w14:textId="77777777" w:rsidTr="00D54101">
        <w:trPr>
          <w:trHeight w:val="209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7283E1B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4877E3F4" w14:textId="467F3FC1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5142" w:type="dxa"/>
            <w:gridSpan w:val="2"/>
            <w:vMerge/>
            <w:tcBorders>
              <w:right w:val="single" w:sz="4" w:space="0" w:color="000000" w:themeColor="text1"/>
            </w:tcBorders>
            <w:vAlign w:val="center"/>
            <w:hideMark/>
          </w:tcPr>
          <w:p w14:paraId="3A70EED1" w14:textId="77777777" w:rsidR="00ED170C" w:rsidRPr="00AA3F88" w:rsidRDefault="00ED170C" w:rsidP="00D5410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556198C0" w14:textId="77777777" w:rsidTr="00D54101">
        <w:trPr>
          <w:trHeight w:val="127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DA805F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11FA7F19" w14:textId="77B71971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41" w:type="dxa"/>
            <w:hideMark/>
          </w:tcPr>
          <w:p w14:paraId="51EAA0CC" w14:textId="6DF968CD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31278D39" w14:textId="4C6F43E4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ED170C" w:rsidRPr="00AA3F88" w14:paraId="2004E59B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1C2DDDD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26A322CC" w14:textId="371B80A5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441" w:type="dxa"/>
            <w:hideMark/>
          </w:tcPr>
          <w:p w14:paraId="5B7AA25B" w14:textId="099FE246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4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0AB36A62" w14:textId="19C26B03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ED170C" w:rsidRPr="00AA3F88" w14:paraId="5C828CDD" w14:textId="77777777" w:rsidTr="00D54101">
        <w:trPr>
          <w:trHeight w:val="146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76E9210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68A512C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</w:t>
            </w:r>
          </w:p>
        </w:tc>
        <w:tc>
          <w:tcPr>
            <w:tcW w:w="2441" w:type="dxa"/>
            <w:hideMark/>
          </w:tcPr>
          <w:p w14:paraId="1FCF866A" w14:textId="1AB6D11A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8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7764439B" w14:textId="7CECDDEB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ED170C" w:rsidRPr="00AA3F88" w14:paraId="0CFF8275" w14:textId="77777777" w:rsidTr="00D54101">
        <w:trPr>
          <w:trHeight w:val="142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1762E85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4878BE6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2441" w:type="dxa"/>
          </w:tcPr>
          <w:p w14:paraId="5B2C687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51B0F6F9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574789F6" w14:textId="77777777" w:rsidTr="00D54101">
        <w:trPr>
          <w:trHeight w:val="103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13C675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4556691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1F09D54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4165FE77" w14:textId="77777777" w:rsidTr="00D54101">
        <w:trPr>
          <w:trHeight w:val="140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E8490A9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6EAE8B9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2441" w:type="dxa"/>
            <w:hideMark/>
          </w:tcPr>
          <w:p w14:paraId="392F1FB7" w14:textId="49508CE1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49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5FE077EF" w14:textId="7B49C0B3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9</w:t>
            </w:r>
            <w:r w:rsidR="007017C9"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4</w:t>
            </w:r>
          </w:p>
        </w:tc>
      </w:tr>
      <w:tr w:rsidR="00ED170C" w:rsidRPr="00AA3F88" w14:paraId="1ED82988" w14:textId="77777777" w:rsidTr="00D54101">
        <w:trPr>
          <w:trHeight w:val="12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00DFF1A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2A454B29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genous</w:t>
            </w:r>
          </w:p>
        </w:tc>
        <w:tc>
          <w:tcPr>
            <w:tcW w:w="2441" w:type="dxa"/>
            <w:hideMark/>
          </w:tcPr>
          <w:p w14:paraId="3F613B0A" w14:textId="5EDA67B2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2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1022B721" w14:textId="63671A82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ED170C" w:rsidRPr="00AA3F88" w14:paraId="238106DB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5BE174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488EF21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  <w:proofErr w:type="gramEnd"/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isible minority</w:t>
            </w:r>
          </w:p>
        </w:tc>
        <w:tc>
          <w:tcPr>
            <w:tcW w:w="2441" w:type="dxa"/>
            <w:hideMark/>
          </w:tcPr>
          <w:p w14:paraId="2EE9BE76" w14:textId="6AB7079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44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583C7C7F" w14:textId="52D9859D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5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</w:tr>
      <w:tr w:rsidR="00ED170C" w:rsidRPr="00AA3F88" w14:paraId="0906A264" w14:textId="77777777" w:rsidTr="00D54101">
        <w:trPr>
          <w:trHeight w:val="176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7F0B68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58984BD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2441" w:type="dxa"/>
          </w:tcPr>
          <w:p w14:paraId="65A334C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412D7C4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D170C" w:rsidRPr="00AA3F88" w14:paraId="71AA25A8" w14:textId="77777777" w:rsidTr="00D54101">
        <w:trPr>
          <w:trHeight w:val="13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E9098F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6C481B6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secondary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</w:tcPr>
          <w:p w14:paraId="254F638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3E217574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773824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155A05D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441" w:type="dxa"/>
          </w:tcPr>
          <w:p w14:paraId="399F8C82" w14:textId="3874401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8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38DE2AEC" w14:textId="3E5D3C0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4</w:t>
            </w:r>
            <w:r w:rsidR="007017C9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0</w:t>
            </w:r>
          </w:p>
        </w:tc>
      </w:tr>
      <w:tr w:rsidR="00ED170C" w:rsidRPr="00AA3F88" w14:paraId="5E93163D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4A3B53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376AC84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2441" w:type="dxa"/>
          </w:tcPr>
          <w:p w14:paraId="16933852" w14:textId="163D21A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28E46F6B" w14:textId="69822446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4</w:t>
            </w:r>
            <w:r w:rsidR="007017C9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7</w:t>
            </w:r>
          </w:p>
        </w:tc>
      </w:tr>
      <w:tr w:rsidR="00ED170C" w:rsidRPr="00AA3F88" w14:paraId="770491CA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BC90F1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7B555CB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ousing status</w:t>
            </w:r>
          </w:p>
        </w:tc>
        <w:tc>
          <w:tcPr>
            <w:tcW w:w="2441" w:type="dxa"/>
          </w:tcPr>
          <w:p w14:paraId="14D1E2F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52FE0B4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D170C" w:rsidRPr="00AA3F88" w14:paraId="7AE090C2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0559E62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64DF0BB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</w:tcPr>
          <w:p w14:paraId="5BD0F8A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35E1EF64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141E5E1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6C0D26E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stable</w:t>
            </w:r>
          </w:p>
        </w:tc>
        <w:tc>
          <w:tcPr>
            <w:tcW w:w="2441" w:type="dxa"/>
          </w:tcPr>
          <w:p w14:paraId="4F9B01E7" w14:textId="1E4475D8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08A4D091" w14:textId="32F2F415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2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</w:tr>
      <w:tr w:rsidR="00ED170C" w:rsidRPr="00AA3F88" w14:paraId="25097D8C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37A9A95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02D1680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ial prison</w:t>
            </w:r>
          </w:p>
        </w:tc>
        <w:tc>
          <w:tcPr>
            <w:tcW w:w="2441" w:type="dxa"/>
          </w:tcPr>
          <w:p w14:paraId="3690F26B" w14:textId="77777777" w:rsidR="00ED170C" w:rsidRPr="00AA3F88" w:rsidRDefault="00ED170C" w:rsidP="0087217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71B0C1D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3F0F4216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782223E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50C8FA3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RDP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4932DB2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39324FDB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7671FA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5A37404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M</w:t>
            </w:r>
          </w:p>
        </w:tc>
        <w:tc>
          <w:tcPr>
            <w:tcW w:w="2441" w:type="dxa"/>
            <w:hideMark/>
          </w:tcPr>
          <w:p w14:paraId="14AAF855" w14:textId="4DA64184" w:rsidR="00ED170C" w:rsidRPr="00AA3F88" w:rsidRDefault="00ED170C" w:rsidP="008721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1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7E05A25A" w14:textId="38B9DAC5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</w:tr>
      <w:tr w:rsidR="00ED170C" w:rsidRPr="00AA3F88" w14:paraId="302F9619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A2E537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3E44939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SJ</w:t>
            </w:r>
          </w:p>
        </w:tc>
        <w:tc>
          <w:tcPr>
            <w:tcW w:w="2441" w:type="dxa"/>
            <w:hideMark/>
          </w:tcPr>
          <w:p w14:paraId="67DF94EC" w14:textId="01103354" w:rsidR="00ED170C" w:rsidRPr="00AA3F88" w:rsidRDefault="00ED170C" w:rsidP="008721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3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076105FE" w14:textId="27A1A9AA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3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</w:tr>
      <w:tr w:rsidR="00ED170C" w:rsidRPr="00AA3F88" w14:paraId="0B552418" w14:textId="77777777" w:rsidTr="00D54101">
        <w:trPr>
          <w:trHeight w:val="79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C9E191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3" w:type="dxa"/>
            <w:gridSpan w:val="2"/>
            <w:hideMark/>
          </w:tcPr>
          <w:p w14:paraId="483589A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spent incarcerated since March 2020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48EEC70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D170C" w:rsidRPr="00AA3F88" w14:paraId="0EC179B0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C565F1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788A11C6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ttle (&lt;10%)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63D8C9C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044482B8" w14:textId="77777777" w:rsidTr="00D54101">
        <w:trPr>
          <w:trHeight w:val="126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F6616B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7A82A37A" w14:textId="1A1FFAD8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me (10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%)</w:t>
            </w:r>
          </w:p>
        </w:tc>
        <w:tc>
          <w:tcPr>
            <w:tcW w:w="2441" w:type="dxa"/>
            <w:hideMark/>
          </w:tcPr>
          <w:p w14:paraId="00C66B39" w14:textId="0DC26480" w:rsidR="00ED170C" w:rsidRPr="00AA3F88" w:rsidRDefault="00ED170C" w:rsidP="008721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570C0C66" w14:textId="34CFF161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5</w:t>
            </w:r>
            <w:r w:rsidR="007017C9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5</w:t>
            </w:r>
          </w:p>
        </w:tc>
      </w:tr>
      <w:tr w:rsidR="00ED170C" w:rsidRPr="00AA3F88" w14:paraId="651BA6B1" w14:textId="77777777" w:rsidTr="00D54101">
        <w:trPr>
          <w:trHeight w:val="87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3578DB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60E5244F" w14:textId="52784D6B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st (50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%)</w:t>
            </w:r>
          </w:p>
        </w:tc>
        <w:tc>
          <w:tcPr>
            <w:tcW w:w="2441" w:type="dxa"/>
            <w:hideMark/>
          </w:tcPr>
          <w:p w14:paraId="51AEE1AF" w14:textId="1F4B21DD" w:rsidR="00ED170C" w:rsidRPr="00AA3F88" w:rsidRDefault="00ED170C" w:rsidP="008721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47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3D14E17F" w14:textId="4E1A15A1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1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</w:tr>
      <w:tr w:rsidR="00ED170C" w:rsidRPr="00AA3F88" w14:paraId="69C185C2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70D6C12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79BD8BE6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(100%)</w:t>
            </w:r>
          </w:p>
        </w:tc>
        <w:tc>
          <w:tcPr>
            <w:tcW w:w="2441" w:type="dxa"/>
          </w:tcPr>
          <w:p w14:paraId="77ACEB5D" w14:textId="73EEF550" w:rsidR="00ED170C" w:rsidRPr="00AA3F88" w:rsidRDefault="00ED170C" w:rsidP="008721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3FCE55E2" w14:textId="34A26B8D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7</w:t>
            </w:r>
          </w:p>
        </w:tc>
      </w:tr>
      <w:tr w:rsidR="00ED170C" w:rsidRPr="00AA3F88" w14:paraId="3072A012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035485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5724AB16" w14:textId="7F9621D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</w:t>
            </w:r>
            <w:r w:rsidR="0010534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nt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uring incarceration</w:t>
            </w:r>
            <w:r w:rsidRPr="00AA3F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441" w:type="dxa"/>
          </w:tcPr>
          <w:p w14:paraId="34C44C66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69B3C3F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D170C" w:rsidRPr="00AA3F88" w14:paraId="58C3A0A5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3873A03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46D72BD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</w:tcPr>
          <w:p w14:paraId="47BA7FB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4A2B9A2E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63F6C71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tcBorders>
              <w:bottom w:val="single" w:sz="4" w:space="0" w:color="000000" w:themeColor="text1"/>
            </w:tcBorders>
          </w:tcPr>
          <w:p w14:paraId="0D416FF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1" w:type="dxa"/>
            <w:tcBorders>
              <w:bottom w:val="single" w:sz="4" w:space="0" w:color="000000" w:themeColor="text1"/>
            </w:tcBorders>
          </w:tcPr>
          <w:p w14:paraId="227114B3" w14:textId="65D94135" w:rsidR="00ED170C" w:rsidRPr="00AA3F88" w:rsidRDefault="00ED170C" w:rsidP="008721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270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6733D2D1" w14:textId="0F46167E" w:rsidR="00ED170C" w:rsidRPr="00AA3F88" w:rsidRDefault="00ED170C" w:rsidP="008721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3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</w:tr>
      <w:tr w:rsidR="00ED170C" w:rsidRPr="00AA3F88" w14:paraId="336EEFFD" w14:textId="77777777" w:rsidTr="00D54101">
        <w:trPr>
          <w:trHeight w:val="68"/>
        </w:trPr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hideMark/>
          </w:tcPr>
          <w:p w14:paraId="05C6B30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3442" w:type="dxa"/>
            <w:tcBorders>
              <w:top w:val="single" w:sz="4" w:space="0" w:color="000000" w:themeColor="text1"/>
            </w:tcBorders>
            <w:hideMark/>
          </w:tcPr>
          <w:p w14:paraId="32CEBEA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l comorbidities</w:t>
            </w:r>
          </w:p>
        </w:tc>
        <w:tc>
          <w:tcPr>
            <w:tcW w:w="2441" w:type="dxa"/>
            <w:tcBorders>
              <w:top w:val="single" w:sz="4" w:space="0" w:color="000000" w:themeColor="text1"/>
            </w:tcBorders>
          </w:tcPr>
          <w:p w14:paraId="4073EAF9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3A0A2D0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4CF5646E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1F9937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1E9A9B1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2C3D767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5889F35A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7D1A9D3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010E04E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1" w:type="dxa"/>
            <w:hideMark/>
          </w:tcPr>
          <w:p w14:paraId="11DDBA5A" w14:textId="4E14F759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0242D249" w14:textId="33607BB5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ED170C" w:rsidRPr="00AA3F88" w14:paraId="0D94440A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3F49A81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07C1573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441" w:type="dxa"/>
            <w:hideMark/>
          </w:tcPr>
          <w:p w14:paraId="1F3C8871" w14:textId="6BDAA26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5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704B2340" w14:textId="3A4C0DA3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ED170C" w:rsidRPr="00AA3F88" w14:paraId="50977266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0C02FBC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69824B26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ial prison</w:t>
            </w:r>
          </w:p>
        </w:tc>
        <w:tc>
          <w:tcPr>
            <w:tcW w:w="2441" w:type="dxa"/>
          </w:tcPr>
          <w:p w14:paraId="4689D7A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3124171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6FC17D3B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D0C9C1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47CD849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RDP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3265357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06F6DBB4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CEE408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0B2F9F2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M</w:t>
            </w:r>
          </w:p>
        </w:tc>
        <w:tc>
          <w:tcPr>
            <w:tcW w:w="2441" w:type="dxa"/>
            <w:hideMark/>
          </w:tcPr>
          <w:p w14:paraId="3CF9F9C8" w14:textId="7651EF8D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5CF03A3B" w14:textId="1F58E06A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</w:t>
            </w:r>
          </w:p>
        </w:tc>
      </w:tr>
      <w:tr w:rsidR="00ED170C" w:rsidRPr="00AA3F88" w14:paraId="3909180D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7573BF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78A3653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SJ</w:t>
            </w:r>
          </w:p>
        </w:tc>
        <w:tc>
          <w:tcPr>
            <w:tcW w:w="2441" w:type="dxa"/>
            <w:hideMark/>
          </w:tcPr>
          <w:p w14:paraId="2F6DDE12" w14:textId="3A22C2F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82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24ED274A" w14:textId="0F1F3C19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</w:tr>
      <w:tr w:rsidR="00ED170C" w:rsidRPr="00AA3F88" w14:paraId="5051AD02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CEC803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07FFA17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om type</w:t>
            </w:r>
          </w:p>
        </w:tc>
        <w:tc>
          <w:tcPr>
            <w:tcW w:w="2441" w:type="dxa"/>
          </w:tcPr>
          <w:p w14:paraId="74E2F446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41C226A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4CE94173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867057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534A4521" w14:textId="753126DB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cell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634AF01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6B87C0A4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B80C13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0581AFDB" w14:textId="79AC85AF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ed cell</w:t>
            </w:r>
          </w:p>
        </w:tc>
        <w:tc>
          <w:tcPr>
            <w:tcW w:w="2441" w:type="dxa"/>
            <w:hideMark/>
          </w:tcPr>
          <w:p w14:paraId="5B44199B" w14:textId="454BD49F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3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5E974039" w14:textId="1583327C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ED170C" w:rsidRPr="00AA3F88" w14:paraId="6C912E3D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1F65009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4" w:type="dxa"/>
            <w:gridSpan w:val="3"/>
            <w:tcBorders>
              <w:right w:val="single" w:sz="4" w:space="0" w:color="000000" w:themeColor="text1"/>
            </w:tcBorders>
          </w:tcPr>
          <w:p w14:paraId="716937D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ment during incarceration</w:t>
            </w:r>
            <w:r w:rsidRPr="00AA3F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D170C" w:rsidRPr="00AA3F88" w14:paraId="647ADC00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18A7DE4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7B066CC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</w:tcPr>
          <w:p w14:paraId="40890B1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0BE97124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856CEC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1546AB6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1" w:type="dxa"/>
          </w:tcPr>
          <w:p w14:paraId="5329D6AC" w14:textId="7BAD7608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071D58EF" w14:textId="289E8A6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</w:tr>
      <w:tr w:rsidR="00ED170C" w:rsidRPr="00AA3F88" w14:paraId="1EE522E5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15A61AE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4" w:type="dxa"/>
            <w:gridSpan w:val="3"/>
            <w:tcBorders>
              <w:right w:val="single" w:sz="4" w:space="0" w:color="000000" w:themeColor="text1"/>
            </w:tcBorders>
          </w:tcPr>
          <w:p w14:paraId="20635CA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ing of incarceration at screening</w:t>
            </w:r>
          </w:p>
        </w:tc>
      </w:tr>
      <w:tr w:rsidR="00ED170C" w:rsidRPr="00AA3F88" w14:paraId="2CD37D2E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7786A9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419DA33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outbreak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</w:tcPr>
          <w:p w14:paraId="578BE4C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40C44FD3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487628F9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tcBorders>
              <w:bottom w:val="single" w:sz="4" w:space="0" w:color="000000" w:themeColor="text1"/>
            </w:tcBorders>
          </w:tcPr>
          <w:p w14:paraId="780EBB6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utbreak</w:t>
            </w:r>
          </w:p>
        </w:tc>
        <w:tc>
          <w:tcPr>
            <w:tcW w:w="2441" w:type="dxa"/>
            <w:tcBorders>
              <w:bottom w:val="single" w:sz="4" w:space="0" w:color="000000" w:themeColor="text1"/>
            </w:tcBorders>
          </w:tcPr>
          <w:p w14:paraId="68398F80" w14:textId="4188406B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270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03431D36" w14:textId="0DD4918C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0</w:t>
            </w:r>
            <w:r w:rsidR="007017C9"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="0087217C"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2</w:t>
            </w:r>
          </w:p>
        </w:tc>
      </w:tr>
      <w:tr w:rsidR="00ED170C" w:rsidRPr="00AA3F88" w14:paraId="16EEB7CF" w14:textId="77777777" w:rsidTr="00D54101">
        <w:trPr>
          <w:trHeight w:val="68"/>
        </w:trPr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</w:tcBorders>
          </w:tcPr>
          <w:p w14:paraId="463715C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3</w:t>
            </w:r>
          </w:p>
        </w:tc>
        <w:tc>
          <w:tcPr>
            <w:tcW w:w="3442" w:type="dxa"/>
            <w:tcBorders>
              <w:top w:val="single" w:sz="4" w:space="0" w:color="000000" w:themeColor="text1"/>
            </w:tcBorders>
          </w:tcPr>
          <w:p w14:paraId="4A4ACEF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2441" w:type="dxa"/>
            <w:tcBorders>
              <w:top w:val="single" w:sz="4" w:space="0" w:color="000000" w:themeColor="text1"/>
            </w:tcBorders>
          </w:tcPr>
          <w:p w14:paraId="32F23CC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1213A6B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6ECD7CB0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F0E3C1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40233709" w14:textId="43124032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</w:tcPr>
          <w:p w14:paraId="22032C76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47A915C9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C35534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04C81DC4" w14:textId="5646905E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41" w:type="dxa"/>
            <w:vAlign w:val="center"/>
          </w:tcPr>
          <w:p w14:paraId="0C2A9550" w14:textId="0B693AE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58AEDEE0" w14:textId="727868C1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9</w:t>
            </w:r>
            <w:r w:rsidR="007017C9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7</w:t>
            </w:r>
          </w:p>
        </w:tc>
      </w:tr>
      <w:tr w:rsidR="00ED170C" w:rsidRPr="00AA3F88" w14:paraId="48453A37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3CB594C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1D18E764" w14:textId="3846A8EE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441" w:type="dxa"/>
            <w:vAlign w:val="center"/>
          </w:tcPr>
          <w:p w14:paraId="5F71A60B" w14:textId="354A4924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25FBCF1C" w14:textId="47357CB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ED170C" w:rsidRPr="00AA3F88" w14:paraId="1D36C4C6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2D7300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345AC43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</w:t>
            </w:r>
          </w:p>
        </w:tc>
        <w:tc>
          <w:tcPr>
            <w:tcW w:w="2441" w:type="dxa"/>
            <w:vAlign w:val="center"/>
          </w:tcPr>
          <w:p w14:paraId="1926C1AF" w14:textId="482C4EDC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7EE11D87" w14:textId="41919D44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ED170C" w:rsidRPr="00AA3F88" w14:paraId="0B0D6A6A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92795C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5EAACA5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2441" w:type="dxa"/>
            <w:vAlign w:val="center"/>
          </w:tcPr>
          <w:p w14:paraId="59204E08" w14:textId="6FE2CDC0" w:rsidR="00ED170C" w:rsidRPr="00AA3F88" w:rsidRDefault="00ED170C" w:rsidP="00B032E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475E631F" w14:textId="0E06B16A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4712F25C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1CB8294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6014F25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s than secondary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1EA1FA7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287DD535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3CE89DA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42F598B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2441" w:type="dxa"/>
            <w:vAlign w:val="center"/>
          </w:tcPr>
          <w:p w14:paraId="62EF8388" w14:textId="3A7F3E85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vAlign w:val="center"/>
          </w:tcPr>
          <w:p w14:paraId="1995F251" w14:textId="6A3AD94C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ED170C" w:rsidRPr="00AA3F88" w14:paraId="1BB40282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7E692C8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23DEA59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secondary</w:t>
            </w:r>
          </w:p>
        </w:tc>
        <w:tc>
          <w:tcPr>
            <w:tcW w:w="2441" w:type="dxa"/>
            <w:vAlign w:val="center"/>
          </w:tcPr>
          <w:p w14:paraId="2F845F10" w14:textId="5E254D6E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9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vAlign w:val="center"/>
          </w:tcPr>
          <w:p w14:paraId="043FB94A" w14:textId="4FE77A7B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ED170C" w:rsidRPr="00AA3F88" w14:paraId="7FD5E73E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3D0F8A9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62E0578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l comorbidities</w:t>
            </w:r>
          </w:p>
        </w:tc>
        <w:tc>
          <w:tcPr>
            <w:tcW w:w="2441" w:type="dxa"/>
          </w:tcPr>
          <w:p w14:paraId="538A40E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79E9224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5EEA9A74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C153EB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6613E2C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</w:tcPr>
          <w:p w14:paraId="23F090A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16FBE324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934460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156F7E5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1" w:type="dxa"/>
          </w:tcPr>
          <w:p w14:paraId="714EBCD9" w14:textId="74AF6252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74AFCA96" w14:textId="45281D1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ED170C" w:rsidRPr="00AA3F88" w14:paraId="2691661F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8459F4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01FCB11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441" w:type="dxa"/>
          </w:tcPr>
          <w:p w14:paraId="5622F667" w14:textId="69ED6889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1653C3F6" w14:textId="291516A5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ED170C" w:rsidRPr="00AA3F88" w14:paraId="45DBB520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33077E1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417E09F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ial prison</w:t>
            </w:r>
          </w:p>
        </w:tc>
        <w:tc>
          <w:tcPr>
            <w:tcW w:w="2441" w:type="dxa"/>
          </w:tcPr>
          <w:p w14:paraId="1B51CE2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2C5EA48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104EEA37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18C068C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2880D0E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RDP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70DAADE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57BF485D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3E7BEB5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33012F2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M</w:t>
            </w:r>
          </w:p>
        </w:tc>
        <w:tc>
          <w:tcPr>
            <w:tcW w:w="2441" w:type="dxa"/>
            <w:vAlign w:val="center"/>
          </w:tcPr>
          <w:p w14:paraId="4F7A688B" w14:textId="79F1F11E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26098EFD" w14:textId="5AA90D5F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</w:tr>
      <w:tr w:rsidR="00ED170C" w:rsidRPr="00AA3F88" w14:paraId="433E6976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0480A6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46C4CDF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SJ</w:t>
            </w:r>
          </w:p>
        </w:tc>
        <w:tc>
          <w:tcPr>
            <w:tcW w:w="2441" w:type="dxa"/>
            <w:vAlign w:val="center"/>
          </w:tcPr>
          <w:p w14:paraId="071F4D50" w14:textId="343209C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56E5A6D7" w14:textId="1D529569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88</w:t>
            </w:r>
            <w:r w:rsidR="007017C9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2</w:t>
            </w:r>
          </w:p>
        </w:tc>
      </w:tr>
      <w:tr w:rsidR="00ED170C" w:rsidRPr="00AA3F88" w14:paraId="332013FF" w14:textId="77777777" w:rsidTr="00D54101">
        <w:trPr>
          <w:trHeight w:val="68"/>
        </w:trPr>
        <w:tc>
          <w:tcPr>
            <w:tcW w:w="9885" w:type="dxa"/>
            <w:gridSpan w:val="4"/>
            <w:tcBorders>
              <w:left w:val="single" w:sz="4" w:space="0" w:color="000000" w:themeColor="text1"/>
              <w:right w:val="single" w:sz="4" w:space="0" w:color="000000" w:themeColor="text1"/>
            </w:tcBorders>
          </w:tcPr>
          <w:p w14:paraId="4C60A829" w14:textId="4A9DC557" w:rsidR="00ED170C" w:rsidRPr="00AA3F88" w:rsidRDefault="009650C9" w:rsidP="00D54101">
            <w:pPr>
              <w:autoSpaceDE w:val="0"/>
              <w:autoSpaceDN w:val="0"/>
              <w:adjustRightInd w:val="0"/>
              <w:spacing w:after="0" w:line="240" w:lineRule="auto"/>
              <w:ind w:left="39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</w:t>
            </w:r>
            <w:r w:rsidR="00ED170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mployment during incarceration </w:t>
            </w:r>
          </w:p>
        </w:tc>
      </w:tr>
      <w:tr w:rsidR="00ED170C" w:rsidRPr="00AA3F88" w14:paraId="2AEA1A3D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70ABF51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0FE5D92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</w:tcPr>
          <w:p w14:paraId="7FC7B14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06C5A174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71FD576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tcBorders>
              <w:bottom w:val="single" w:sz="4" w:space="0" w:color="000000" w:themeColor="text1"/>
            </w:tcBorders>
          </w:tcPr>
          <w:p w14:paraId="1F0FAC1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1" w:type="dxa"/>
            <w:tcBorders>
              <w:bottom w:val="single" w:sz="4" w:space="0" w:color="000000" w:themeColor="text1"/>
            </w:tcBorders>
            <w:vAlign w:val="center"/>
          </w:tcPr>
          <w:p w14:paraId="3749D0E3" w14:textId="4890F4A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0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</w:tcPr>
          <w:p w14:paraId="25DF68D6" w14:textId="0168C832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ED170C" w:rsidRPr="00AA3F88" w14:paraId="45DF6296" w14:textId="77777777" w:rsidTr="00D54101">
        <w:trPr>
          <w:trHeight w:val="68"/>
        </w:trPr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hideMark/>
          </w:tcPr>
          <w:p w14:paraId="66CF8C1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4</w:t>
            </w:r>
          </w:p>
        </w:tc>
        <w:tc>
          <w:tcPr>
            <w:tcW w:w="3442" w:type="dxa"/>
            <w:tcBorders>
              <w:top w:val="single" w:sz="4" w:space="0" w:color="000000" w:themeColor="text1"/>
            </w:tcBorders>
          </w:tcPr>
          <w:p w14:paraId="433E745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VID-19 symptoms</w:t>
            </w:r>
          </w:p>
        </w:tc>
        <w:tc>
          <w:tcPr>
            <w:tcW w:w="2441" w:type="dxa"/>
            <w:tcBorders>
              <w:top w:val="single" w:sz="4" w:space="0" w:color="000000" w:themeColor="text1"/>
            </w:tcBorders>
          </w:tcPr>
          <w:p w14:paraId="4E01547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2411470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0DA73162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5D5FC6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1D416C3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</w:tcPr>
          <w:p w14:paraId="71E2320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457321E0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21E3E76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3D4F281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1" w:type="dxa"/>
          </w:tcPr>
          <w:p w14:paraId="20C27B96" w14:textId="51776986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600BF2EC" w14:textId="27059267" w:rsidR="00ED170C" w:rsidRPr="00AA3F88" w:rsidRDefault="00ED170C" w:rsidP="008721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</w:tr>
      <w:tr w:rsidR="00ED170C" w:rsidRPr="00AA3F88" w14:paraId="6A638A9D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CE7558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01CA17D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ial prison</w:t>
            </w:r>
          </w:p>
        </w:tc>
        <w:tc>
          <w:tcPr>
            <w:tcW w:w="2441" w:type="dxa"/>
          </w:tcPr>
          <w:p w14:paraId="4101FC5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043B1A1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D170C" w:rsidRPr="00AA3F88" w14:paraId="4B3C39CA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07C988B9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598ED2F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RDP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</w:tcPr>
          <w:p w14:paraId="573FF23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6663F766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081E65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726F011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M</w:t>
            </w:r>
          </w:p>
        </w:tc>
        <w:tc>
          <w:tcPr>
            <w:tcW w:w="2441" w:type="dxa"/>
          </w:tcPr>
          <w:p w14:paraId="27895C2C" w14:textId="5135B58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5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5BA1B9DB" w14:textId="474FF821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</w:tr>
      <w:tr w:rsidR="00ED170C" w:rsidRPr="00AA3F88" w14:paraId="3E93D7B6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416F30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1F76076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SJ</w:t>
            </w:r>
          </w:p>
        </w:tc>
        <w:tc>
          <w:tcPr>
            <w:tcW w:w="2441" w:type="dxa"/>
          </w:tcPr>
          <w:p w14:paraId="0E067BD8" w14:textId="56C5B071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91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29C9D241" w14:textId="3423DCC4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</w:tr>
      <w:tr w:rsidR="00ED170C" w:rsidRPr="00AA3F88" w14:paraId="52BEE38F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8C741A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1F2D6F2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om type</w:t>
            </w:r>
          </w:p>
        </w:tc>
        <w:tc>
          <w:tcPr>
            <w:tcW w:w="2441" w:type="dxa"/>
          </w:tcPr>
          <w:p w14:paraId="2D0E888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2197AC6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D170C" w:rsidRPr="00AA3F88" w14:paraId="6F8E82E6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002CB88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4EAEA7EB" w14:textId="6A917A9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cell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</w:tcPr>
          <w:p w14:paraId="1D6CBCA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66E648AF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94093C9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4D7264F4" w14:textId="6A18E1F9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ed cell</w:t>
            </w:r>
          </w:p>
        </w:tc>
        <w:tc>
          <w:tcPr>
            <w:tcW w:w="2441" w:type="dxa"/>
          </w:tcPr>
          <w:p w14:paraId="3897C3CD" w14:textId="459B4BB5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313F5D2D" w14:textId="57D9CCD9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ED170C" w:rsidRPr="00AA3F88" w14:paraId="78B02F3B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B7F4A6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4" w:type="dxa"/>
            <w:gridSpan w:val="3"/>
            <w:tcBorders>
              <w:right w:val="single" w:sz="4" w:space="0" w:color="000000" w:themeColor="text1"/>
            </w:tcBorders>
            <w:hideMark/>
          </w:tcPr>
          <w:p w14:paraId="4D56095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mployment during incarceration </w:t>
            </w:r>
          </w:p>
        </w:tc>
      </w:tr>
      <w:tr w:rsidR="00ED170C" w:rsidRPr="00AA3F88" w14:paraId="49CE147D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1A10DD3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1403B80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6DB8136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69717ECA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01F4DBC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29A0F98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1" w:type="dxa"/>
            <w:hideMark/>
          </w:tcPr>
          <w:p w14:paraId="1F917069" w14:textId="281A45D8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64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299237C0" w14:textId="6B5A7375" w:rsidR="00ED170C" w:rsidRPr="00AA3F88" w:rsidRDefault="0087217C" w:rsidP="0087217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</w:t>
            </w:r>
            <w:r w:rsidR="00ED170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="00ED170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="00ED170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 w:rsidR="00ED170C" w:rsidRPr="00AA3F88" w14:paraId="6680E060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219F48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78C5F2F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l consumption </w:t>
            </w:r>
          </w:p>
        </w:tc>
        <w:tc>
          <w:tcPr>
            <w:tcW w:w="2441" w:type="dxa"/>
          </w:tcPr>
          <w:p w14:paraId="5D07FD5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168E272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240026AE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792CC19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450B2A86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586B35E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34A8C03A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34D89E6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7542A4C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mates</w:t>
            </w:r>
          </w:p>
        </w:tc>
        <w:tc>
          <w:tcPr>
            <w:tcW w:w="2441" w:type="dxa"/>
            <w:hideMark/>
          </w:tcPr>
          <w:p w14:paraId="18B900DA" w14:textId="09E655B9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46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0C625D7A" w14:textId="2D0A8363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8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</w:tr>
      <w:tr w:rsidR="00ED170C" w:rsidRPr="00AA3F88" w14:paraId="5C6A0492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8E33FA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510E71B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tor</w:t>
            </w:r>
          </w:p>
        </w:tc>
        <w:tc>
          <w:tcPr>
            <w:tcW w:w="2441" w:type="dxa"/>
            <w:hideMark/>
          </w:tcPr>
          <w:p w14:paraId="322D5738" w14:textId="395DA2E1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4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1077BBBD" w14:textId="2B5769B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3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</w:tr>
      <w:tr w:rsidR="00ED170C" w:rsidRPr="00AA3F88" w14:paraId="07C3D370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A3E36B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3" w:type="dxa"/>
            <w:gridSpan w:val="2"/>
            <w:hideMark/>
          </w:tcPr>
          <w:p w14:paraId="6FC711D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ing of incarceration at screening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4303E70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11B3F07A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7E9330D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6FC6DC4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outbreak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3AFCDCE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2BBC99E7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3F1D2846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tcBorders>
              <w:bottom w:val="single" w:sz="4" w:space="0" w:color="000000" w:themeColor="text1"/>
            </w:tcBorders>
            <w:hideMark/>
          </w:tcPr>
          <w:p w14:paraId="5C9EE8D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utbreak</w:t>
            </w:r>
          </w:p>
        </w:tc>
        <w:tc>
          <w:tcPr>
            <w:tcW w:w="2441" w:type="dxa"/>
            <w:tcBorders>
              <w:bottom w:val="single" w:sz="4" w:space="0" w:color="000000" w:themeColor="text1"/>
            </w:tcBorders>
            <w:hideMark/>
          </w:tcPr>
          <w:p w14:paraId="57581B2F" w14:textId="6F444C54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270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17BD0D" w14:textId="23276BD6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0</w:t>
            </w:r>
          </w:p>
        </w:tc>
      </w:tr>
      <w:tr w:rsidR="00ED170C" w:rsidRPr="00AA3F88" w14:paraId="3F5420B9" w14:textId="77777777" w:rsidTr="00D54101">
        <w:trPr>
          <w:trHeight w:val="68"/>
        </w:trPr>
        <w:tc>
          <w:tcPr>
            <w:tcW w:w="1301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hideMark/>
          </w:tcPr>
          <w:p w14:paraId="7D69084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el 5</w:t>
            </w:r>
          </w:p>
        </w:tc>
        <w:tc>
          <w:tcPr>
            <w:tcW w:w="3442" w:type="dxa"/>
            <w:tcBorders>
              <w:top w:val="single" w:sz="4" w:space="0" w:color="000000" w:themeColor="text1"/>
            </w:tcBorders>
            <w:hideMark/>
          </w:tcPr>
          <w:p w14:paraId="416EC7E9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2441" w:type="dxa"/>
            <w:tcBorders>
              <w:top w:val="single" w:sz="4" w:space="0" w:color="000000" w:themeColor="text1"/>
            </w:tcBorders>
          </w:tcPr>
          <w:p w14:paraId="51F7F9E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single" w:sz="4" w:space="0" w:color="000000" w:themeColor="text1"/>
              <w:right w:val="single" w:sz="4" w:space="0" w:color="000000" w:themeColor="text1"/>
            </w:tcBorders>
          </w:tcPr>
          <w:p w14:paraId="313AFEF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1DB51EE0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19782EA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32A18CAA" w14:textId="5E70D30F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9 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7A9E15B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7A18E06A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86E2CC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45B97B81" w14:textId="1107B61F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41" w:type="dxa"/>
            <w:hideMark/>
          </w:tcPr>
          <w:p w14:paraId="77C3E531" w14:textId="3C28D1F4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9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313C8722" w14:textId="5AB48261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</w:tr>
      <w:tr w:rsidR="00ED170C" w:rsidRPr="00AA3F88" w14:paraId="35F09BB3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766442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1950AF7C" w14:textId="4A78FEC4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441" w:type="dxa"/>
            <w:hideMark/>
          </w:tcPr>
          <w:p w14:paraId="4768E770" w14:textId="1EF13DD1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5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1E8380CB" w14:textId="00A4E035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ED170C" w:rsidRPr="00AA3F88" w14:paraId="6907D00A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A92057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7EE834C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50</w:t>
            </w:r>
          </w:p>
        </w:tc>
        <w:tc>
          <w:tcPr>
            <w:tcW w:w="2441" w:type="dxa"/>
            <w:hideMark/>
          </w:tcPr>
          <w:p w14:paraId="2D3D262F" w14:textId="6B751526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1DEEB0F8" w14:textId="5A98455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</w:tr>
      <w:tr w:rsidR="00ED170C" w:rsidRPr="00AA3F88" w14:paraId="5183FC5D" w14:textId="77777777" w:rsidTr="00D54101">
        <w:trPr>
          <w:trHeight w:val="84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BC5077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00BB64E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l comorbidities</w:t>
            </w:r>
          </w:p>
        </w:tc>
        <w:tc>
          <w:tcPr>
            <w:tcW w:w="2441" w:type="dxa"/>
          </w:tcPr>
          <w:p w14:paraId="301AA64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096A63D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758F2F28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4F755D2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64838FC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262F099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39F14E8C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1110FAC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5372929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441" w:type="dxa"/>
            <w:hideMark/>
          </w:tcPr>
          <w:p w14:paraId="6D6F92CF" w14:textId="2E1D4EA8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5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6C60001D" w14:textId="5687DF1D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ED170C" w:rsidRPr="00AA3F88" w14:paraId="794607D9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795F2DF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5374610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2441" w:type="dxa"/>
            <w:hideMark/>
          </w:tcPr>
          <w:p w14:paraId="32BA6DC2" w14:textId="223379F5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0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351171C3" w14:textId="21C396C5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</w:tr>
      <w:tr w:rsidR="00ED170C" w:rsidRPr="00AA3F88" w14:paraId="69C7F4D7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0EA8110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60A1594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vincial prison</w:t>
            </w:r>
          </w:p>
        </w:tc>
        <w:tc>
          <w:tcPr>
            <w:tcW w:w="2441" w:type="dxa"/>
          </w:tcPr>
          <w:p w14:paraId="28EA298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3A47A66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5A1D1D74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3708CF1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67FEAB2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RDP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2FF80D2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6D18FDB0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9FFE34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58BDEE9B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M</w:t>
            </w:r>
          </w:p>
        </w:tc>
        <w:tc>
          <w:tcPr>
            <w:tcW w:w="2441" w:type="dxa"/>
            <w:hideMark/>
          </w:tcPr>
          <w:p w14:paraId="0977A0C8" w14:textId="78D1E6B3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1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4D5FBE6B" w14:textId="1296D6BD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1</w:t>
            </w:r>
          </w:p>
        </w:tc>
      </w:tr>
      <w:tr w:rsidR="00ED170C" w:rsidRPr="00AA3F88" w14:paraId="2EBD4599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72C93B9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2CFF734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SJ</w:t>
            </w:r>
          </w:p>
        </w:tc>
        <w:tc>
          <w:tcPr>
            <w:tcW w:w="2441" w:type="dxa"/>
            <w:hideMark/>
          </w:tcPr>
          <w:p w14:paraId="5EF76FBE" w14:textId="4D392019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86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5586C841" w14:textId="2D0D129D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</w:tr>
      <w:tr w:rsidR="00ED170C" w:rsidRPr="00AA3F88" w14:paraId="62C251B9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E23CC36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2E5DEDF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oom type</w:t>
            </w:r>
          </w:p>
        </w:tc>
        <w:tc>
          <w:tcPr>
            <w:tcW w:w="2441" w:type="dxa"/>
          </w:tcPr>
          <w:p w14:paraId="647FC97E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1561C4A9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7F96AF5F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3C6073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6F10919D" w14:textId="57A1F59B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 cell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69AF27C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11091B4A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2D2CFCA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7C7A5105" w14:textId="7B582794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red cell</w:t>
            </w:r>
          </w:p>
        </w:tc>
        <w:tc>
          <w:tcPr>
            <w:tcW w:w="2441" w:type="dxa"/>
            <w:hideMark/>
          </w:tcPr>
          <w:p w14:paraId="7B832872" w14:textId="1897410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8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71B39286" w14:textId="5012F1FB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7017C9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ED170C" w:rsidRPr="00AA3F88" w14:paraId="27B8C62D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5689C0F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4" w:type="dxa"/>
            <w:gridSpan w:val="3"/>
            <w:tcBorders>
              <w:right w:val="single" w:sz="4" w:space="0" w:color="000000" w:themeColor="text1"/>
            </w:tcBorders>
            <w:hideMark/>
          </w:tcPr>
          <w:p w14:paraId="3937AB70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mployment during incarceration </w:t>
            </w:r>
          </w:p>
        </w:tc>
      </w:tr>
      <w:tr w:rsidR="00ED170C" w:rsidRPr="00AA3F88" w14:paraId="1B5EA7AA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769761B2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288BD01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16BAE7E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759A4139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1952E11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1B917836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441" w:type="dxa"/>
            <w:hideMark/>
          </w:tcPr>
          <w:p w14:paraId="36BD6F15" w14:textId="42058A8F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79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  <w:hideMark/>
          </w:tcPr>
          <w:p w14:paraId="1C5B4CB3" w14:textId="224C7DB3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</w:tr>
      <w:tr w:rsidR="00ED170C" w:rsidRPr="00AA3F88" w14:paraId="16D9CA13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39C50B8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5757785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l consumption </w:t>
            </w:r>
          </w:p>
        </w:tc>
        <w:tc>
          <w:tcPr>
            <w:tcW w:w="2441" w:type="dxa"/>
          </w:tcPr>
          <w:p w14:paraId="51B02341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6D454E4D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017C9" w:rsidRPr="00AA3F88" w14:paraId="63707143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3C29F62C" w14:textId="77777777" w:rsidR="007017C9" w:rsidRPr="00AA3F88" w:rsidRDefault="007017C9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30D5C376" w14:textId="77777777" w:rsidR="007017C9" w:rsidRPr="00AA3F88" w:rsidRDefault="007017C9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ne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</w:tcPr>
          <w:p w14:paraId="222E4096" w14:textId="0B97307A" w:rsidR="007017C9" w:rsidRPr="00AA3F88" w:rsidRDefault="007017C9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139DCD60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6BB60F13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426D2FC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mates</w:t>
            </w:r>
          </w:p>
        </w:tc>
        <w:tc>
          <w:tcPr>
            <w:tcW w:w="2441" w:type="dxa"/>
          </w:tcPr>
          <w:p w14:paraId="71CEEA70" w14:textId="0C65FEF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50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2A04C246" w14:textId="32CC0B10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9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7</w:t>
            </w:r>
          </w:p>
        </w:tc>
      </w:tr>
      <w:tr w:rsidR="00ED170C" w:rsidRPr="00AA3F88" w14:paraId="7945C6BF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27DC9C77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</w:tcPr>
          <w:p w14:paraId="556B4AB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tor</w:t>
            </w:r>
          </w:p>
        </w:tc>
        <w:tc>
          <w:tcPr>
            <w:tcW w:w="2441" w:type="dxa"/>
          </w:tcPr>
          <w:p w14:paraId="101EEF68" w14:textId="42C0F7DD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45 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0DD32BD8" w14:textId="6A9D4988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</w:tr>
      <w:tr w:rsidR="00ED170C" w:rsidRPr="00AA3F88" w14:paraId="6AC65C89" w14:textId="77777777" w:rsidTr="00D54101">
        <w:trPr>
          <w:trHeight w:val="90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04E67FF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83" w:type="dxa"/>
            <w:gridSpan w:val="2"/>
            <w:hideMark/>
          </w:tcPr>
          <w:p w14:paraId="19C7832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ing of incarceration at screening</w:t>
            </w:r>
          </w:p>
        </w:tc>
        <w:tc>
          <w:tcPr>
            <w:tcW w:w="2701" w:type="dxa"/>
            <w:tcBorders>
              <w:right w:val="single" w:sz="4" w:space="0" w:color="000000" w:themeColor="text1"/>
            </w:tcBorders>
          </w:tcPr>
          <w:p w14:paraId="15FECB3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170C" w:rsidRPr="00AA3F88" w14:paraId="5B8807B9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</w:tcBorders>
          </w:tcPr>
          <w:p w14:paraId="56D8DB05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hideMark/>
          </w:tcPr>
          <w:p w14:paraId="5857345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-outbreak</w:t>
            </w:r>
          </w:p>
        </w:tc>
        <w:tc>
          <w:tcPr>
            <w:tcW w:w="5142" w:type="dxa"/>
            <w:gridSpan w:val="2"/>
            <w:tcBorders>
              <w:right w:val="single" w:sz="4" w:space="0" w:color="000000" w:themeColor="text1"/>
            </w:tcBorders>
            <w:hideMark/>
          </w:tcPr>
          <w:p w14:paraId="247FF288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ference</w:t>
            </w:r>
          </w:p>
        </w:tc>
      </w:tr>
      <w:tr w:rsidR="00ED170C" w:rsidRPr="00AA3F88" w14:paraId="782FBB30" w14:textId="77777777" w:rsidTr="00D54101">
        <w:trPr>
          <w:trHeight w:val="68"/>
        </w:trPr>
        <w:tc>
          <w:tcPr>
            <w:tcW w:w="1301" w:type="dxa"/>
            <w:tcBorders>
              <w:left w:val="single" w:sz="4" w:space="0" w:color="000000" w:themeColor="text1"/>
              <w:bottom w:val="single" w:sz="4" w:space="0" w:color="000000" w:themeColor="text1"/>
            </w:tcBorders>
          </w:tcPr>
          <w:p w14:paraId="0C9D2684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tcBorders>
              <w:bottom w:val="single" w:sz="4" w:space="0" w:color="000000" w:themeColor="text1"/>
            </w:tcBorders>
            <w:hideMark/>
          </w:tcPr>
          <w:p w14:paraId="03DB556C" w14:textId="7777777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ind w:left="1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outbreak</w:t>
            </w:r>
          </w:p>
        </w:tc>
        <w:tc>
          <w:tcPr>
            <w:tcW w:w="2441" w:type="dxa"/>
            <w:tcBorders>
              <w:bottom w:val="single" w:sz="4" w:space="0" w:color="000000" w:themeColor="text1"/>
            </w:tcBorders>
            <w:hideMark/>
          </w:tcPr>
          <w:p w14:paraId="1068BDF2" w14:textId="6D2EC6E7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2 </w:t>
            </w:r>
          </w:p>
        </w:tc>
        <w:tc>
          <w:tcPr>
            <w:tcW w:w="2701" w:type="dxa"/>
            <w:tcBorders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4B98C0" w14:textId="00AFE1E4" w:rsidR="00ED170C" w:rsidRPr="00AA3F88" w:rsidRDefault="00ED170C" w:rsidP="00D541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  <w:r w:rsidR="007017C9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87217C"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AA3F8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</w:tbl>
    <w:p w14:paraId="6537176D" w14:textId="68007856" w:rsidR="000B276A" w:rsidRPr="00AA3F88" w:rsidRDefault="009118BA" w:rsidP="00D54101">
      <w:pPr>
        <w:spacing w:after="0" w:line="240" w:lineRule="auto"/>
        <w:rPr>
          <w:rFonts w:ascii="Times New Roman" w:hAnsi="Times New Roman" w:cs="Times New Roman"/>
          <w:bCs/>
          <w:sz w:val="16"/>
          <w:szCs w:val="20"/>
        </w:rPr>
      </w:pPr>
      <w:proofErr w:type="spellStart"/>
      <w:r w:rsidRPr="00AA3F88">
        <w:rPr>
          <w:rFonts w:ascii="Times New Roman" w:hAnsi="Times New Roman" w:cs="Times New Roman"/>
          <w:bCs/>
          <w:sz w:val="16"/>
          <w:szCs w:val="20"/>
        </w:rPr>
        <w:t>aP</w:t>
      </w:r>
      <w:r w:rsidR="000B276A" w:rsidRPr="00AA3F88">
        <w:rPr>
          <w:rFonts w:ascii="Times New Roman" w:hAnsi="Times New Roman" w:cs="Times New Roman"/>
          <w:bCs/>
          <w:sz w:val="16"/>
          <w:szCs w:val="20"/>
        </w:rPr>
        <w:t>R</w:t>
      </w:r>
      <w:proofErr w:type="spellEnd"/>
      <w:r w:rsidR="00776D2C" w:rsidRPr="00AA3F88">
        <w:rPr>
          <w:rFonts w:ascii="Times New Roman" w:hAnsi="Times New Roman" w:cs="Times New Roman"/>
          <w:bCs/>
          <w:sz w:val="16"/>
          <w:szCs w:val="20"/>
        </w:rPr>
        <w:t>:</w:t>
      </w:r>
      <w:r w:rsidR="000B276A" w:rsidRPr="00AA3F88">
        <w:rPr>
          <w:rFonts w:ascii="Times New Roman" w:hAnsi="Times New Roman" w:cs="Times New Roman"/>
          <w:bCs/>
          <w:sz w:val="16"/>
          <w:szCs w:val="20"/>
        </w:rPr>
        <w:t xml:space="preserve"> adjusted </w:t>
      </w:r>
      <w:r w:rsidRPr="00AA3F88">
        <w:rPr>
          <w:rFonts w:ascii="Times New Roman" w:hAnsi="Times New Roman" w:cs="Times New Roman"/>
          <w:bCs/>
          <w:sz w:val="16"/>
          <w:szCs w:val="20"/>
        </w:rPr>
        <w:t xml:space="preserve">prevalence </w:t>
      </w:r>
      <w:r w:rsidR="000B276A" w:rsidRPr="00AA3F88">
        <w:rPr>
          <w:rFonts w:ascii="Times New Roman" w:hAnsi="Times New Roman" w:cs="Times New Roman"/>
          <w:bCs/>
          <w:sz w:val="16"/>
          <w:szCs w:val="20"/>
        </w:rPr>
        <w:t>ratio; CI</w:t>
      </w:r>
      <w:r w:rsidR="00776D2C" w:rsidRPr="00AA3F88">
        <w:rPr>
          <w:rFonts w:ascii="Times New Roman" w:hAnsi="Times New Roman" w:cs="Times New Roman"/>
          <w:bCs/>
          <w:sz w:val="16"/>
          <w:szCs w:val="20"/>
        </w:rPr>
        <w:t>:</w:t>
      </w:r>
      <w:r w:rsidR="000B276A" w:rsidRPr="00AA3F88">
        <w:rPr>
          <w:rFonts w:ascii="Times New Roman" w:hAnsi="Times New Roman" w:cs="Times New Roman"/>
          <w:bCs/>
          <w:sz w:val="16"/>
          <w:szCs w:val="20"/>
        </w:rPr>
        <w:t xml:space="preserve"> confidence interval</w:t>
      </w:r>
      <w:r w:rsidR="00581FC2" w:rsidRPr="00AA3F88">
        <w:rPr>
          <w:rFonts w:ascii="Times New Roman" w:hAnsi="Times New Roman" w:cs="Times New Roman"/>
          <w:bCs/>
          <w:sz w:val="16"/>
          <w:szCs w:val="20"/>
        </w:rPr>
        <w:t>.</w:t>
      </w:r>
    </w:p>
    <w:p w14:paraId="4748B6DC" w14:textId="60F0B77F" w:rsidR="00E326A9" w:rsidRPr="00AA3F88" w:rsidRDefault="000B276A" w:rsidP="00D54101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AA3F88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63C3D3C7" w14:textId="60A99C56" w:rsidR="00C14770" w:rsidRPr="00AA3F88" w:rsidRDefault="00C14770" w:rsidP="00D541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3F88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8D2BD3" wp14:editId="25ECF7E7">
                <wp:simplePos x="0" y="0"/>
                <wp:positionH relativeFrom="column">
                  <wp:posOffset>328105</wp:posOffset>
                </wp:positionH>
                <wp:positionV relativeFrom="paragraph">
                  <wp:posOffset>104140</wp:posOffset>
                </wp:positionV>
                <wp:extent cx="323850" cy="285750"/>
                <wp:effectExtent l="0" t="0" r="0" b="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7DAEDA" w14:textId="14D2DA2C" w:rsidR="005E69BC" w:rsidRPr="00D54101" w:rsidRDefault="005E69BC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CA"/>
                              </w:rPr>
                            </w:pPr>
                            <w:r w:rsidRPr="00D5410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CA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8D2BD3" id="_x0000_t202" coordsize="21600,21600" o:spt="202" path="m,l,21600r21600,l21600,xe">
                <v:stroke joinstyle="miter"/>
                <v:path gradientshapeok="t" o:connecttype="rect"/>
              </v:shapetype>
              <v:shape id="Zone de texte 9" o:spid="_x0000_s1026" type="#_x0000_t202" style="position:absolute;margin-left:25.85pt;margin-top:8.2pt;width:25.5pt;height:2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" fillcolor="white [3201]" stroked="f" strokeweight=".5pt">
                <v:textbox>
                  <w:txbxContent>
                    <w:p w14:paraId="367DAEDA" w14:textId="14D2DA2C" w:rsidR="005E69BC" w:rsidRPr="00D54101" w:rsidRDefault="005E69BC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CA"/>
                        </w:rPr>
                      </w:pPr>
                      <w:r w:rsidRPr="00D5410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CA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 w:rsidRPr="00AA3F8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4B16C47" wp14:editId="24BD2E10">
            <wp:extent cx="5486400" cy="1950258"/>
            <wp:effectExtent l="0" t="0" r="0" b="0"/>
            <wp:docPr id="13" name="Picture 13" descr="\\Client\H$\Documents\RI-MUHC\SPIQ\SPIQ_SF1\1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lient\H$\Documents\RI-MUHC\SPIQ\SPIQ_SF1\1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62" b="4082"/>
                    <a:stretch/>
                  </pic:blipFill>
                  <pic:spPr bwMode="auto">
                    <a:xfrm>
                      <a:off x="0" y="0"/>
                      <a:ext cx="5486919" cy="1950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4A5225" w14:textId="2703342E" w:rsidR="00C14770" w:rsidRPr="00AA3F88" w:rsidRDefault="00C14770" w:rsidP="00D541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3F8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D2748E" wp14:editId="163C697D">
                <wp:simplePos x="0" y="0"/>
                <wp:positionH relativeFrom="column">
                  <wp:posOffset>342900</wp:posOffset>
                </wp:positionH>
                <wp:positionV relativeFrom="paragraph">
                  <wp:posOffset>2077085</wp:posOffset>
                </wp:positionV>
                <wp:extent cx="323850" cy="285750"/>
                <wp:effectExtent l="0" t="0" r="0" b="0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D632E7" w14:textId="77777777" w:rsidR="005E69BC" w:rsidRPr="00D54101" w:rsidRDefault="005E69BC" w:rsidP="00C1477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CA"/>
                              </w:rPr>
                            </w:pPr>
                            <w:r w:rsidRPr="00D5410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CA"/>
                              </w:rPr>
                              <w:t>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D2748E" id="Zone de texte 11" o:spid="_x0000_s1027" type="#_x0000_t202" style="position:absolute;margin-left:27pt;margin-top:163.55pt;width:25.5pt;height:2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" fillcolor="white [3201]" stroked="f" strokeweight=".5pt">
                <v:textbox>
                  <w:txbxContent>
                    <w:p w14:paraId="47D632E7" w14:textId="77777777" w:rsidR="005E69BC" w:rsidRPr="00D54101" w:rsidRDefault="005E69BC" w:rsidP="00C1477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CA"/>
                        </w:rPr>
                      </w:pPr>
                      <w:r w:rsidRPr="00D5410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CA"/>
                        </w:rPr>
                        <w:t>c.</w:t>
                      </w:r>
                    </w:p>
                  </w:txbxContent>
                </v:textbox>
              </v:shape>
            </w:pict>
          </mc:Fallback>
        </mc:AlternateContent>
      </w:r>
      <w:r w:rsidRPr="00AA3F8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9B52E93" wp14:editId="45E250A3">
                <wp:simplePos x="0" y="0"/>
                <wp:positionH relativeFrom="column">
                  <wp:posOffset>342900</wp:posOffset>
                </wp:positionH>
                <wp:positionV relativeFrom="paragraph">
                  <wp:posOffset>257175</wp:posOffset>
                </wp:positionV>
                <wp:extent cx="323850" cy="285750"/>
                <wp:effectExtent l="0" t="0" r="0" b="0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4EB7437" w14:textId="77777777" w:rsidR="005E69BC" w:rsidRPr="00D54101" w:rsidRDefault="005E69BC" w:rsidP="00C1477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CA"/>
                              </w:rPr>
                            </w:pPr>
                            <w:r w:rsidRPr="00D5410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CA"/>
                              </w:rPr>
                              <w:t>b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B52E93" id="Zone de texte 10" o:spid="_x0000_s1028" type="#_x0000_t202" style="position:absolute;margin-left:27pt;margin-top:20.25pt;width:25.5pt;height:2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" fillcolor="white [3201]" stroked="f" strokeweight=".5pt">
                <v:textbox>
                  <w:txbxContent>
                    <w:p w14:paraId="34EB7437" w14:textId="77777777" w:rsidR="005E69BC" w:rsidRPr="00D54101" w:rsidRDefault="005E69BC" w:rsidP="00C1477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CA"/>
                        </w:rPr>
                      </w:pPr>
                      <w:r w:rsidRPr="00D5410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CA"/>
                        </w:rPr>
                        <w:t>b.</w:t>
                      </w:r>
                    </w:p>
                  </w:txbxContent>
                </v:textbox>
              </v:shape>
            </w:pict>
          </mc:Fallback>
        </mc:AlternateContent>
      </w:r>
      <w:r w:rsidRPr="00AA3F88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1B261A8" wp14:editId="164DE8A2">
                <wp:simplePos x="0" y="0"/>
                <wp:positionH relativeFrom="column">
                  <wp:posOffset>342900</wp:posOffset>
                </wp:positionH>
                <wp:positionV relativeFrom="paragraph">
                  <wp:posOffset>3857625</wp:posOffset>
                </wp:positionV>
                <wp:extent cx="323850" cy="285750"/>
                <wp:effectExtent l="0" t="0" r="0" b="0"/>
                <wp:wrapNone/>
                <wp:docPr id="12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6BA859" w14:textId="77777777" w:rsidR="005E69BC" w:rsidRPr="00D54101" w:rsidRDefault="005E69BC" w:rsidP="00C1477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CA"/>
                              </w:rPr>
                            </w:pPr>
                            <w:r w:rsidRPr="00D5410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CA"/>
                              </w:rPr>
                              <w:t>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261A8" id="Zone de texte 12" o:spid="_x0000_s1029" type="#_x0000_t202" style="position:absolute;margin-left:27pt;margin-top:303.75pt;width:25.5pt;height:2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" fillcolor="white [3201]" stroked="f" strokeweight=".5pt">
                <v:textbox>
                  <w:txbxContent>
                    <w:p w14:paraId="7F6BA859" w14:textId="77777777" w:rsidR="005E69BC" w:rsidRPr="00D54101" w:rsidRDefault="005E69BC" w:rsidP="00C1477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CA"/>
                        </w:rPr>
                      </w:pPr>
                      <w:r w:rsidRPr="00D5410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CA"/>
                        </w:rPr>
                        <w:t>d.</w:t>
                      </w:r>
                    </w:p>
                  </w:txbxContent>
                </v:textbox>
              </v:shape>
            </w:pict>
          </mc:Fallback>
        </mc:AlternateContent>
      </w:r>
      <w:r w:rsidRPr="00AA3F8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87692AB" wp14:editId="2B623C90">
            <wp:extent cx="5949538" cy="1983179"/>
            <wp:effectExtent l="0" t="0" r="0" b="0"/>
            <wp:docPr id="14" name="Picture 14" descr="\\Client\H$\Documents\RI-MUHC\SPIQ\SPIQ_SF1\1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Client\H$\Documents\RI-MUHC\SPIQ\SPIQ_SF1\1b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46" b="6587"/>
                    <a:stretch/>
                  </pic:blipFill>
                  <pic:spPr bwMode="auto"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B9715E" w14:textId="0503998D" w:rsidR="00C14770" w:rsidRPr="00AA3F88" w:rsidRDefault="00C14770" w:rsidP="00D5410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A3F8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CC00D35" wp14:editId="13A164C6">
            <wp:extent cx="4607626" cy="1805050"/>
            <wp:effectExtent l="0" t="0" r="2540" b="5080"/>
            <wp:docPr id="18" name="Picture 18" descr="\\Client\H$\Documents\RI-MUHC\SPIQ\SPIQ_SF1\1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\\Client\H$\Documents\RI-MUHC\SPIQ\SPIQ_SF1\1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82" b="8740"/>
                    <a:stretch/>
                  </pic:blipFill>
                  <pic:spPr bwMode="auto">
                    <a:xfrm>
                      <a:off x="0" y="0"/>
                      <a:ext cx="4629428" cy="1813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AA91E3" w14:textId="77777777" w:rsidR="00C14770" w:rsidRPr="00AA3F88" w:rsidRDefault="00C14770" w:rsidP="00D541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3F8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5693EDC" wp14:editId="13179093">
            <wp:extent cx="5938622" cy="1959429"/>
            <wp:effectExtent l="0" t="0" r="5080" b="3175"/>
            <wp:docPr id="15" name="Picture 15" descr="\\Client\H$\Documents\RI-MUHC\SPIQ\SPIQ_SF1\1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Client\H$\Documents\RI-MUHC\SPIQ\SPIQ_SF1\1c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82" b="11735"/>
                    <a:stretch/>
                  </pic:blipFill>
                  <pic:spPr bwMode="auto">
                    <a:xfrm>
                      <a:off x="0" y="0"/>
                      <a:ext cx="5937885" cy="1959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1C183E" w14:textId="77777777" w:rsidR="00C14770" w:rsidRPr="00AA3F88" w:rsidRDefault="00C14770" w:rsidP="00D541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3F88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A1B0B5" wp14:editId="3C9B900B">
                <wp:simplePos x="0" y="0"/>
                <wp:positionH relativeFrom="column">
                  <wp:posOffset>351790</wp:posOffset>
                </wp:positionH>
                <wp:positionV relativeFrom="paragraph">
                  <wp:posOffset>49720</wp:posOffset>
                </wp:positionV>
                <wp:extent cx="323850" cy="285750"/>
                <wp:effectExtent l="0" t="0" r="0" b="0"/>
                <wp:wrapNone/>
                <wp:docPr id="19" name="Zone de text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85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C76F3A" w14:textId="11C9A0ED" w:rsidR="005E69BC" w:rsidRPr="00D54101" w:rsidRDefault="005E69BC" w:rsidP="00C1477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CA"/>
                              </w:rPr>
                            </w:pPr>
                            <w:r w:rsidRPr="00D5410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fr-CA"/>
                              </w:rPr>
                              <w:t>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A1B0B5" id="_x0000_s1030" type="#_x0000_t202" style="position:absolute;margin-left:27.7pt;margin-top:3.9pt;width:25.5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" fillcolor="white [3201]" stroked="f" strokeweight=".5pt">
                <v:textbox>
                  <w:txbxContent>
                    <w:p w14:paraId="2EC76F3A" w14:textId="11C9A0ED" w:rsidR="005E69BC" w:rsidRPr="00D54101" w:rsidRDefault="005E69BC" w:rsidP="00C1477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CA"/>
                        </w:rPr>
                      </w:pPr>
                      <w:r w:rsidRPr="00D5410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fr-CA"/>
                        </w:rPr>
                        <w:t>e.</w:t>
                      </w:r>
                    </w:p>
                  </w:txbxContent>
                </v:textbox>
              </v:shape>
            </w:pict>
          </mc:Fallback>
        </mc:AlternateContent>
      </w:r>
      <w:r w:rsidRPr="00AA3F8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D86C85B" wp14:editId="050B96CD">
            <wp:extent cx="5938621" cy="1995055"/>
            <wp:effectExtent l="0" t="0" r="5080" b="5715"/>
            <wp:docPr id="17" name="Picture 17" descr="\\Client\H$\Documents\RI-MUHC\SPIQ\SPIQ_SF1\1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\\Client\H$\Documents\RI-MUHC\SPIQ\SPIQ_SF1\1d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02" b="9183"/>
                    <a:stretch/>
                  </pic:blipFill>
                  <pic:spPr bwMode="auto">
                    <a:xfrm>
                      <a:off x="0" y="0"/>
                      <a:ext cx="5937885" cy="1994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051949" w14:textId="77777777" w:rsidR="00C14770" w:rsidRPr="00AA3F88" w:rsidRDefault="00C14770" w:rsidP="00D541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D04A49" w14:textId="77777777" w:rsidR="00C14770" w:rsidRPr="00AA3F88" w:rsidRDefault="00C14770" w:rsidP="00D541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A3F8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FC4110D" wp14:editId="422A3216">
            <wp:extent cx="3081641" cy="415637"/>
            <wp:effectExtent l="0" t="0" r="5080" b="3810"/>
            <wp:docPr id="20" name="Picture 20" descr="\\Client\H$\Documents\RI-MUHC\SPIQ\SPIQ_SF1\legen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\\Client\H$\Documents\RI-MUHC\SPIQ\SPIQ_SF1\legend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1815" cy="41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3E033" w14:textId="77777777" w:rsidR="00C14770" w:rsidRPr="00AA3F88" w:rsidRDefault="00C14770" w:rsidP="00D541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DBC7867" w14:textId="784EE681" w:rsidR="00D54101" w:rsidRPr="00AA3F88" w:rsidRDefault="00AA3F88" w:rsidP="00D54101">
      <w:pPr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bookmarkStart w:id="3" w:name="_Toc86412950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Supplementary</w:t>
      </w:r>
      <w:r w:rsidRPr="00AA3F88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 </w:t>
      </w:r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Figure S</w:t>
      </w:r>
      <w:r w:rsidR="00D54101" w:rsidRPr="00AA3F88">
        <w:rPr>
          <w:rStyle w:val="Heading1Char"/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>1.</w:t>
      </w:r>
      <w:bookmarkEnd w:id="3"/>
      <w:r w:rsidR="00D54101" w:rsidRPr="00AA3F88">
        <w:rPr>
          <w:rFonts w:ascii="Times New Roman" w:hAnsi="Times New Roman" w:cs="Times New Roman"/>
          <w:b/>
          <w:bCs/>
          <w:color w:val="000000" w:themeColor="text1"/>
          <w:sz w:val="24"/>
          <w:szCs w:val="20"/>
        </w:rPr>
        <w:t xml:space="preserve"> </w:t>
      </w:r>
      <w:r w:rsidR="00D54101" w:rsidRPr="00AA3F88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Direct acyclic graphs (DAGs).</w:t>
      </w:r>
      <w:r w:rsidR="00D54101" w:rsidRPr="00AA3F88"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p w14:paraId="3D921156" w14:textId="673BE20D" w:rsidR="007017C9" w:rsidRPr="00AA3F88" w:rsidRDefault="007017C9" w:rsidP="00D54101">
      <w:pPr>
        <w:spacing w:after="0" w:line="240" w:lineRule="auto"/>
        <w:rPr>
          <w:rFonts w:ascii="Times New Roman" w:hAnsi="Times New Roman" w:cs="Times New Roman"/>
          <w:b/>
          <w:sz w:val="16"/>
          <w:szCs w:val="20"/>
        </w:rPr>
      </w:pPr>
      <w:r w:rsidRPr="00AA3F88">
        <w:rPr>
          <w:rFonts w:ascii="Times New Roman" w:hAnsi="Times New Roman" w:cs="Times New Roman"/>
          <w:sz w:val="16"/>
          <w:szCs w:val="20"/>
        </w:rPr>
        <w:t xml:space="preserve">Directed acyclic graphs depicting known or plausible relationship between the </w:t>
      </w:r>
      <w:proofErr w:type="spellStart"/>
      <w:r w:rsidRPr="00AA3F88">
        <w:rPr>
          <w:rFonts w:ascii="Times New Roman" w:hAnsi="Times New Roman" w:cs="Times New Roman"/>
          <w:sz w:val="16"/>
          <w:szCs w:val="20"/>
        </w:rPr>
        <w:t>carecral</w:t>
      </w:r>
      <w:proofErr w:type="spellEnd"/>
      <w:r w:rsidRPr="00AA3F88">
        <w:rPr>
          <w:rFonts w:ascii="Times New Roman" w:hAnsi="Times New Roman" w:cs="Times New Roman"/>
          <w:sz w:val="16"/>
          <w:szCs w:val="20"/>
        </w:rPr>
        <w:t xml:space="preserve"> exposure of interest on SARS-CoV-2 seropositivity. a. Time spent incarcerated since March 2020, adjusting for</w:t>
      </w:r>
      <w:r w:rsidRPr="00AA3F88">
        <w:rPr>
          <w:rFonts w:ascii="Times New Roman" w:hAnsi="Times New Roman" w:cs="Times New Roman"/>
          <w:b/>
          <w:sz w:val="16"/>
          <w:szCs w:val="20"/>
        </w:rPr>
        <w:t xml:space="preserve"> </w:t>
      </w:r>
      <w:r w:rsidRPr="00AA3F88">
        <w:rPr>
          <w:rFonts w:ascii="Times New Roman" w:hAnsi="Times New Roman" w:cs="Times New Roman"/>
          <w:bCs/>
          <w:sz w:val="16"/>
          <w:szCs w:val="20"/>
        </w:rPr>
        <w:t xml:space="preserve">age, race/ethnicity, education, housing status, provincial prison, and employment status during incarceration (Model 1); </w:t>
      </w:r>
      <w:r w:rsidRPr="00AA3F88">
        <w:rPr>
          <w:rFonts w:ascii="Times New Roman" w:hAnsi="Times New Roman" w:cs="Times New Roman"/>
          <w:sz w:val="16"/>
          <w:szCs w:val="20"/>
        </w:rPr>
        <w:t xml:space="preserve">b. Room type, </w:t>
      </w:r>
      <w:r w:rsidRPr="00AA3F88">
        <w:rPr>
          <w:rFonts w:ascii="Times New Roman" w:hAnsi="Times New Roman" w:cs="Times New Roman"/>
          <w:bCs/>
          <w:sz w:val="16"/>
          <w:szCs w:val="20"/>
        </w:rPr>
        <w:t xml:space="preserve">adjusting for medical comorbidities, provincial prison, employment status during incarceration, and timing of incarceration at screening (Model 2); c. Employment during incarceration, adjusting for age, education, medical comorbidities, and provincial prison (Model 3); d. </w:t>
      </w:r>
      <w:r w:rsidRPr="00AA3F88">
        <w:rPr>
          <w:rFonts w:ascii="Times New Roman" w:hAnsi="Times New Roman" w:cs="Times New Roman"/>
          <w:sz w:val="16"/>
          <w:szCs w:val="20"/>
        </w:rPr>
        <w:t xml:space="preserve">Meal consumption during incarceration, adjusting </w:t>
      </w:r>
      <w:r w:rsidRPr="00AA3F88">
        <w:rPr>
          <w:rFonts w:ascii="Times New Roman" w:hAnsi="Times New Roman" w:cs="Times New Roman"/>
          <w:bCs/>
          <w:sz w:val="16"/>
          <w:szCs w:val="20"/>
        </w:rPr>
        <w:t xml:space="preserve">for COVID-19 symptoms, provincial prison, room type, employment status during incarceration, and timing of incarceration at screening (Model 4); e. </w:t>
      </w:r>
      <w:r w:rsidRPr="00AA3F88">
        <w:rPr>
          <w:rFonts w:ascii="Times New Roman" w:hAnsi="Times New Roman" w:cs="Times New Roman"/>
          <w:sz w:val="16"/>
          <w:szCs w:val="20"/>
        </w:rPr>
        <w:t xml:space="preserve">Timing of incarceration at screening, adjusting </w:t>
      </w:r>
      <w:r w:rsidRPr="00AA3F88">
        <w:rPr>
          <w:rFonts w:ascii="Times New Roman" w:hAnsi="Times New Roman" w:cs="Times New Roman"/>
          <w:bCs/>
          <w:sz w:val="16"/>
          <w:szCs w:val="20"/>
        </w:rPr>
        <w:t>for age, medical comorbidities, provincial prison, room type, meal consumption, and employment status during incarceration</w:t>
      </w:r>
      <w:r w:rsidR="00BD60A1" w:rsidRPr="00AA3F88">
        <w:rPr>
          <w:rFonts w:ascii="Times New Roman" w:hAnsi="Times New Roman" w:cs="Times New Roman"/>
          <w:bCs/>
          <w:sz w:val="16"/>
          <w:szCs w:val="20"/>
        </w:rPr>
        <w:t xml:space="preserve"> (Model 5)</w:t>
      </w:r>
      <w:r w:rsidRPr="00AA3F88">
        <w:rPr>
          <w:rFonts w:ascii="Times New Roman" w:hAnsi="Times New Roman" w:cs="Times New Roman"/>
          <w:bCs/>
          <w:sz w:val="16"/>
          <w:szCs w:val="20"/>
        </w:rPr>
        <w:t>.</w:t>
      </w:r>
    </w:p>
    <w:p w14:paraId="42442E0A" w14:textId="771FDACD" w:rsidR="006C4CBB" w:rsidRPr="00AA3F88" w:rsidRDefault="006C4CBB">
      <w:pPr>
        <w:rPr>
          <w:rFonts w:ascii="Times New Roman" w:hAnsi="Times New Roman" w:cs="Times New Roman"/>
          <w:b/>
          <w:sz w:val="24"/>
          <w:szCs w:val="24"/>
        </w:rPr>
      </w:pPr>
      <w:r w:rsidRPr="00AA3F8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C19F398" w14:textId="5005F295" w:rsidR="00512C31" w:rsidRPr="00AA3F88" w:rsidRDefault="006C4CBB" w:rsidP="00D541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fr-CA"/>
        </w:rPr>
      </w:pPr>
      <w:proofErr w:type="spellStart"/>
      <w:r w:rsidRPr="00AA3F88">
        <w:rPr>
          <w:rFonts w:ascii="Times New Roman" w:hAnsi="Times New Roman" w:cs="Times New Roman"/>
          <w:b/>
          <w:sz w:val="24"/>
          <w:szCs w:val="24"/>
          <w:lang w:val="fr-CA"/>
        </w:rPr>
        <w:lastRenderedPageBreak/>
        <w:t>References</w:t>
      </w:r>
      <w:proofErr w:type="spellEnd"/>
    </w:p>
    <w:p w14:paraId="2AA2D122" w14:textId="77777777" w:rsidR="006C4CBB" w:rsidRPr="00AA3F88" w:rsidRDefault="006C4CBB" w:rsidP="00D5410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fr-CA"/>
        </w:rPr>
      </w:pPr>
    </w:p>
    <w:p w14:paraId="60F12516" w14:textId="3D5A648B" w:rsidR="00FA732A" w:rsidRPr="00AA3F88" w:rsidRDefault="00FA732A" w:rsidP="00FA732A">
      <w:pPr>
        <w:pStyle w:val="ListParagraph"/>
        <w:numPr>
          <w:ilvl w:val="0"/>
          <w:numId w:val="6"/>
        </w:numPr>
        <w:rPr>
          <w:rFonts w:ascii="Times New Roman" w:hAnsi="Times New Roman"/>
          <w:sz w:val="20"/>
          <w:szCs w:val="20"/>
        </w:rPr>
      </w:pPr>
      <w:r w:rsidRPr="00AA3F88">
        <w:rPr>
          <w:rFonts w:ascii="Times New Roman" w:hAnsi="Times New Roman"/>
          <w:sz w:val="20"/>
          <w:szCs w:val="20"/>
          <w:lang w:val="fr-CA"/>
        </w:rPr>
        <w:t xml:space="preserve">Institut national de santé publique du Québec. Ligne du temps COVID-19 au Québec. </w:t>
      </w:r>
      <w:r w:rsidRPr="00AA3F88">
        <w:rPr>
          <w:rFonts w:ascii="Times New Roman" w:hAnsi="Times New Roman"/>
          <w:sz w:val="20"/>
          <w:szCs w:val="20"/>
        </w:rPr>
        <w:t xml:space="preserve">October 7, 2021. Accessed October 15, 2021. </w:t>
      </w:r>
      <w:hyperlink r:id="rId14" w:history="1">
        <w:r w:rsidRPr="00AA3F88">
          <w:rPr>
            <w:rStyle w:val="Hyperlink"/>
            <w:rFonts w:ascii="Times New Roman" w:hAnsi="Times New Roman"/>
            <w:sz w:val="20"/>
            <w:szCs w:val="20"/>
          </w:rPr>
          <w:t>https://www.inspq.qc.ca/covid-19/donnees/ligne-du-temps</w:t>
        </w:r>
      </w:hyperlink>
      <w:r w:rsidRPr="00AA3F88">
        <w:rPr>
          <w:rFonts w:ascii="Times New Roman" w:hAnsi="Times New Roman"/>
          <w:sz w:val="20"/>
          <w:szCs w:val="20"/>
        </w:rPr>
        <w:t xml:space="preserve">  </w:t>
      </w:r>
    </w:p>
    <w:p w14:paraId="1267E0A3" w14:textId="59245F24" w:rsidR="001C2F99" w:rsidRPr="00AA3F88" w:rsidRDefault="001C2F99" w:rsidP="001C2F99">
      <w:pPr>
        <w:pStyle w:val="ListParagraph"/>
        <w:numPr>
          <w:ilvl w:val="0"/>
          <w:numId w:val="6"/>
        </w:numPr>
        <w:rPr>
          <w:rFonts w:ascii="Times New Roman" w:hAnsi="Times New Roman"/>
          <w:sz w:val="20"/>
          <w:szCs w:val="20"/>
        </w:rPr>
      </w:pPr>
      <w:r w:rsidRPr="00AA3F88">
        <w:rPr>
          <w:rFonts w:ascii="Times New Roman" w:hAnsi="Times New Roman"/>
          <w:sz w:val="20"/>
          <w:szCs w:val="20"/>
          <w:lang w:val="fr-CA"/>
        </w:rPr>
        <w:t xml:space="preserve">Gouvernement du Québec. Nombre de cas dans les établissements de détention. </w:t>
      </w:r>
      <w:r w:rsidRPr="00AA3F88">
        <w:rPr>
          <w:rFonts w:ascii="Times New Roman" w:hAnsi="Times New Roman"/>
          <w:sz w:val="20"/>
          <w:szCs w:val="20"/>
        </w:rPr>
        <w:t xml:space="preserve">September 29, 2021. Accessed September 30, 2021.  </w:t>
      </w:r>
      <w:hyperlink r:id="rId15" w:anchor="c57309" w:history="1">
        <w:r w:rsidRPr="00AA3F88">
          <w:rPr>
            <w:rStyle w:val="Hyperlink"/>
            <w:rFonts w:ascii="Times New Roman" w:hAnsi="Times New Roman"/>
            <w:sz w:val="20"/>
            <w:szCs w:val="20"/>
          </w:rPr>
          <w:t>https://www.quebec.ca/sante/problemes-de-sante/a-z/coronavirus-2019/situation-coronavirus-quebec/#c57309</w:t>
        </w:r>
      </w:hyperlink>
      <w:r w:rsidRPr="00AA3F88">
        <w:rPr>
          <w:rFonts w:ascii="Times New Roman" w:hAnsi="Times New Roman"/>
          <w:sz w:val="20"/>
          <w:szCs w:val="20"/>
        </w:rPr>
        <w:t xml:space="preserve"> </w:t>
      </w:r>
    </w:p>
    <w:p w14:paraId="779F75B6" w14:textId="77777777" w:rsidR="001C2F99" w:rsidRPr="00AA3F88" w:rsidRDefault="001C2F99" w:rsidP="001C2F99">
      <w:pPr>
        <w:rPr>
          <w:rFonts w:ascii="Times New Roman" w:hAnsi="Times New Roman" w:cs="Times New Roman"/>
          <w:sz w:val="20"/>
          <w:szCs w:val="20"/>
        </w:rPr>
      </w:pPr>
    </w:p>
    <w:p w14:paraId="78CEC50B" w14:textId="34D79ACB" w:rsidR="0021034B" w:rsidRPr="00AA3F88" w:rsidRDefault="0021034B" w:rsidP="00D54101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sectPr w:rsidR="0021034B" w:rsidRPr="00AA3F88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B14BDA" w14:textId="77777777" w:rsidR="00A3500C" w:rsidRDefault="00A3500C" w:rsidP="00FA2D7A">
      <w:pPr>
        <w:spacing w:after="0" w:line="240" w:lineRule="auto"/>
      </w:pPr>
      <w:r>
        <w:separator/>
      </w:r>
    </w:p>
  </w:endnote>
  <w:endnote w:type="continuationSeparator" w:id="0">
    <w:p w14:paraId="4A5005CC" w14:textId="77777777" w:rsidR="00A3500C" w:rsidRDefault="00A3500C" w:rsidP="00FA2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339364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5C83F55" w14:textId="77777777" w:rsidR="005E69BC" w:rsidRPr="00776D2C" w:rsidRDefault="005E69BC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76D2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76D2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76D2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35371"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776D2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E3289E7" w14:textId="77777777" w:rsidR="005E69BC" w:rsidRPr="00D54101" w:rsidRDefault="005E69BC">
    <w:pPr>
      <w:pStyle w:val="Footer"/>
      <w:rPr>
        <w:vertAlign w:val="superscript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DA666" w14:textId="77777777" w:rsidR="00A3500C" w:rsidRDefault="00A3500C" w:rsidP="00FA2D7A">
      <w:pPr>
        <w:spacing w:after="0" w:line="240" w:lineRule="auto"/>
      </w:pPr>
      <w:r>
        <w:separator/>
      </w:r>
    </w:p>
  </w:footnote>
  <w:footnote w:type="continuationSeparator" w:id="0">
    <w:p w14:paraId="3F731946" w14:textId="77777777" w:rsidR="00A3500C" w:rsidRDefault="00A3500C" w:rsidP="00FA2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7687C"/>
    <w:multiLevelType w:val="hybridMultilevel"/>
    <w:tmpl w:val="22884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0903F6"/>
    <w:multiLevelType w:val="hybridMultilevel"/>
    <w:tmpl w:val="2D267A98"/>
    <w:lvl w:ilvl="0" w:tplc="A12E0D1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430F21"/>
    <w:multiLevelType w:val="hybridMultilevel"/>
    <w:tmpl w:val="958C8B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7A5E55"/>
    <w:multiLevelType w:val="hybridMultilevel"/>
    <w:tmpl w:val="87E4D1D0"/>
    <w:lvl w:ilvl="0" w:tplc="A826353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9162A6"/>
    <w:multiLevelType w:val="hybridMultilevel"/>
    <w:tmpl w:val="5C9A017A"/>
    <w:lvl w:ilvl="0" w:tplc="118C7D7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bCs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8C1747"/>
    <w:multiLevelType w:val="hybridMultilevel"/>
    <w:tmpl w:val="1E6EEA8C"/>
    <w:lvl w:ilvl="0" w:tplc="92880D3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2D"/>
    <w:rsid w:val="000146B1"/>
    <w:rsid w:val="00015412"/>
    <w:rsid w:val="00065975"/>
    <w:rsid w:val="000B276A"/>
    <w:rsid w:val="000B5420"/>
    <w:rsid w:val="000E4A07"/>
    <w:rsid w:val="0010412F"/>
    <w:rsid w:val="0010534C"/>
    <w:rsid w:val="001940A9"/>
    <w:rsid w:val="001B14ED"/>
    <w:rsid w:val="001C2F99"/>
    <w:rsid w:val="001C4F8B"/>
    <w:rsid w:val="001D04B2"/>
    <w:rsid w:val="001D2299"/>
    <w:rsid w:val="0021034B"/>
    <w:rsid w:val="002351F9"/>
    <w:rsid w:val="00244EB1"/>
    <w:rsid w:val="00261441"/>
    <w:rsid w:val="002866EB"/>
    <w:rsid w:val="002C4D3A"/>
    <w:rsid w:val="002E1E2E"/>
    <w:rsid w:val="002F02DC"/>
    <w:rsid w:val="003168EE"/>
    <w:rsid w:val="00382F0B"/>
    <w:rsid w:val="003E4467"/>
    <w:rsid w:val="00402B2E"/>
    <w:rsid w:val="004050B5"/>
    <w:rsid w:val="00422C2C"/>
    <w:rsid w:val="00453C7C"/>
    <w:rsid w:val="004D6A41"/>
    <w:rsid w:val="004F551E"/>
    <w:rsid w:val="00511E42"/>
    <w:rsid w:val="00512C31"/>
    <w:rsid w:val="00522955"/>
    <w:rsid w:val="005236B1"/>
    <w:rsid w:val="00526C26"/>
    <w:rsid w:val="005437A5"/>
    <w:rsid w:val="00581FC2"/>
    <w:rsid w:val="005A670D"/>
    <w:rsid w:val="005C7D04"/>
    <w:rsid w:val="005E69BC"/>
    <w:rsid w:val="005F0FA2"/>
    <w:rsid w:val="005F75C3"/>
    <w:rsid w:val="00614625"/>
    <w:rsid w:val="00635371"/>
    <w:rsid w:val="00680A16"/>
    <w:rsid w:val="006B4956"/>
    <w:rsid w:val="006C4CBB"/>
    <w:rsid w:val="006F24D5"/>
    <w:rsid w:val="006F7B2D"/>
    <w:rsid w:val="007017C9"/>
    <w:rsid w:val="00776D2C"/>
    <w:rsid w:val="00790CF6"/>
    <w:rsid w:val="0082708B"/>
    <w:rsid w:val="0087217C"/>
    <w:rsid w:val="00875739"/>
    <w:rsid w:val="00896DE9"/>
    <w:rsid w:val="008A2409"/>
    <w:rsid w:val="008A5F3F"/>
    <w:rsid w:val="008D046C"/>
    <w:rsid w:val="008D5730"/>
    <w:rsid w:val="009118BA"/>
    <w:rsid w:val="009252B8"/>
    <w:rsid w:val="00933B86"/>
    <w:rsid w:val="00934D8C"/>
    <w:rsid w:val="0094344E"/>
    <w:rsid w:val="009650C9"/>
    <w:rsid w:val="00967534"/>
    <w:rsid w:val="009A48B8"/>
    <w:rsid w:val="009B10DA"/>
    <w:rsid w:val="009E400E"/>
    <w:rsid w:val="00A3500C"/>
    <w:rsid w:val="00A875E0"/>
    <w:rsid w:val="00AA3F88"/>
    <w:rsid w:val="00AB291B"/>
    <w:rsid w:val="00AD4847"/>
    <w:rsid w:val="00B032E9"/>
    <w:rsid w:val="00B16FA0"/>
    <w:rsid w:val="00B46199"/>
    <w:rsid w:val="00B614F4"/>
    <w:rsid w:val="00B83304"/>
    <w:rsid w:val="00BD60A1"/>
    <w:rsid w:val="00C14770"/>
    <w:rsid w:val="00C224A5"/>
    <w:rsid w:val="00C3035F"/>
    <w:rsid w:val="00CB2CFF"/>
    <w:rsid w:val="00CB6320"/>
    <w:rsid w:val="00CF170F"/>
    <w:rsid w:val="00D02604"/>
    <w:rsid w:val="00D54101"/>
    <w:rsid w:val="00D56513"/>
    <w:rsid w:val="00D576B8"/>
    <w:rsid w:val="00DB031B"/>
    <w:rsid w:val="00E326A9"/>
    <w:rsid w:val="00E84B61"/>
    <w:rsid w:val="00ED170C"/>
    <w:rsid w:val="00EE03C2"/>
    <w:rsid w:val="00EF337C"/>
    <w:rsid w:val="00F05886"/>
    <w:rsid w:val="00F15DC6"/>
    <w:rsid w:val="00F45A5F"/>
    <w:rsid w:val="00F66D1D"/>
    <w:rsid w:val="00FA2D7A"/>
    <w:rsid w:val="00FA732A"/>
    <w:rsid w:val="00FC363F"/>
    <w:rsid w:val="00FD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86D9F"/>
  <w15:docId w15:val="{BD7F5A62-1017-3D48-A4BD-2615AC05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9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24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24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24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4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4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4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40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A2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D7A"/>
  </w:style>
  <w:style w:type="paragraph" w:styleId="Footer">
    <w:name w:val="footer"/>
    <w:basedOn w:val="Normal"/>
    <w:link w:val="FooterChar"/>
    <w:uiPriority w:val="99"/>
    <w:unhideWhenUsed/>
    <w:rsid w:val="00FA2D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D7A"/>
  </w:style>
  <w:style w:type="paragraph" w:styleId="Revision">
    <w:name w:val="Revision"/>
    <w:hidden/>
    <w:uiPriority w:val="99"/>
    <w:semiHidden/>
    <w:rsid w:val="003168EE"/>
    <w:pPr>
      <w:spacing w:after="0" w:line="240" w:lineRule="auto"/>
    </w:pPr>
  </w:style>
  <w:style w:type="table" w:styleId="TableGrid">
    <w:name w:val="Table Grid"/>
    <w:basedOn w:val="TableNormal"/>
    <w:uiPriority w:val="59"/>
    <w:unhideWhenUsed/>
    <w:rsid w:val="00911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351F9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2351F9"/>
    <w:rPr>
      <w:rFonts w:ascii="Calibri" w:eastAsiaTheme="minorEastAsia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2351F9"/>
    <w:pPr>
      <w:ind w:left="720"/>
      <w:contextualSpacing/>
    </w:pPr>
    <w:rPr>
      <w:rFonts w:ascii="Calibri" w:eastAsiaTheme="minorEastAsia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6B495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B4956"/>
    <w:pPr>
      <w:spacing w:before="480"/>
      <w:outlineLvl w:val="9"/>
    </w:pPr>
    <w:rPr>
      <w:b/>
      <w:bCs/>
      <w:sz w:val="28"/>
      <w:szCs w:val="28"/>
      <w:lang w:val="fr-CA" w:eastAsia="fr-CA"/>
    </w:rPr>
  </w:style>
  <w:style w:type="paragraph" w:styleId="TOC1">
    <w:name w:val="toc 1"/>
    <w:basedOn w:val="Normal"/>
    <w:next w:val="Normal"/>
    <w:autoRedefine/>
    <w:uiPriority w:val="39"/>
    <w:unhideWhenUsed/>
    <w:rsid w:val="006F24D5"/>
    <w:pPr>
      <w:tabs>
        <w:tab w:val="right" w:leader="dot" w:pos="9350"/>
      </w:tabs>
      <w:spacing w:before="120" w:after="0" w:line="360" w:lineRule="auto"/>
    </w:pPr>
    <w:rPr>
      <w:rFonts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B4956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B4956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B4956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B4956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B4956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B4956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B4956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B4956"/>
    <w:pPr>
      <w:spacing w:after="0"/>
      <w:ind w:left="1760"/>
    </w:pPr>
    <w:rPr>
      <w:rFonts w:cstheme="minorHAns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D5410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5410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5410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5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5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yperlink" Target="https://www.quebec.ca/sante/problemes-de-sante/a-z/coronavirus-2019/situation-coronavirus-quebec/" TargetMode="Externa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www.inspq.qc.ca/covid-19/donnees/ligne-du-temp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9CA530-978F-4FE2-AA14-F7704AB52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41</Words>
  <Characters>5368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UHC</Company>
  <LinksUpToDate>false</LinksUpToDate>
  <CharactersWithSpaces>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Dussault</dc:creator>
  <cp:lastModifiedBy>Nadine Kronfli</cp:lastModifiedBy>
  <cp:revision>2</cp:revision>
  <dcterms:created xsi:type="dcterms:W3CDTF">2022-01-06T21:13:00Z</dcterms:created>
  <dcterms:modified xsi:type="dcterms:W3CDTF">2022-01-06T21:13:00Z</dcterms:modified>
</cp:coreProperties>
</file>